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B879F" w14:textId="1A9F8F92" w:rsidR="007A0939" w:rsidRPr="002D4E1F" w:rsidRDefault="002D4E1F" w:rsidP="00624F0D">
      <w:pPr>
        <w:spacing w:after="0" w:line="480" w:lineRule="auto"/>
        <w:jc w:val="left"/>
        <w:rPr>
          <w:rFonts w:ascii="Times New Roman" w:eastAsia="휴먼명조" w:hAnsi="Times New Roman" w:cs="Times New Roman"/>
          <w:bCs/>
          <w:sz w:val="24"/>
          <w:szCs w:val="24"/>
        </w:rPr>
      </w:pPr>
      <w:r w:rsidRPr="002D4E1F">
        <w:rPr>
          <w:rFonts w:ascii="Times New Roman" w:eastAsia="휴먼명조" w:hAnsi="Times New Roman" w:cs="Times New Roman"/>
          <w:bCs/>
          <w:sz w:val="24"/>
          <w:szCs w:val="24"/>
        </w:rPr>
        <w:t>Supplementary file</w:t>
      </w:r>
    </w:p>
    <w:p w14:paraId="1309318D" w14:textId="3471A24B" w:rsidR="002D4E1F" w:rsidRPr="002D4E1F" w:rsidRDefault="002D4E1F" w:rsidP="00624F0D">
      <w:pPr>
        <w:spacing w:after="0" w:line="480" w:lineRule="auto"/>
        <w:jc w:val="left"/>
        <w:rPr>
          <w:rFonts w:ascii="Times New Roman" w:eastAsia="휴먼명조" w:hAnsi="Times New Roman" w:cs="Times New Roman"/>
          <w:bCs/>
          <w:sz w:val="24"/>
          <w:szCs w:val="24"/>
        </w:rPr>
      </w:pPr>
    </w:p>
    <w:p w14:paraId="4C2A40F4" w14:textId="208B6B20" w:rsidR="00624F0D" w:rsidRPr="002D4E1F" w:rsidRDefault="00624F0D" w:rsidP="00624F0D">
      <w:pPr>
        <w:spacing w:after="0" w:line="480" w:lineRule="auto"/>
        <w:jc w:val="left"/>
        <w:rPr>
          <w:rFonts w:ascii="Times New Roman" w:eastAsia="휴먼명조" w:hAnsi="Times New Roman" w:cs="Times New Roman"/>
          <w:b/>
          <w:sz w:val="24"/>
          <w:szCs w:val="24"/>
        </w:rPr>
      </w:pPr>
      <w:r w:rsidRPr="002D4E1F">
        <w:rPr>
          <w:rFonts w:ascii="Times New Roman" w:eastAsia="휴먼명조" w:hAnsi="Times New Roman" w:cs="Times New Roman"/>
          <w:b/>
          <w:sz w:val="24"/>
          <w:szCs w:val="24"/>
        </w:rPr>
        <w:t>Long-term outcomes of adjunctive lung resection for nontuberculous mycobacteria pulmonary disease</w:t>
      </w:r>
    </w:p>
    <w:p w14:paraId="3F011A73" w14:textId="77777777" w:rsidR="00624F0D" w:rsidRPr="002D4E1F" w:rsidRDefault="00624F0D" w:rsidP="00624F0D">
      <w:pPr>
        <w:spacing w:after="0" w:line="480" w:lineRule="auto"/>
        <w:jc w:val="left"/>
        <w:rPr>
          <w:rFonts w:ascii="Times New Roman" w:eastAsia="휴먼명조" w:hAnsi="Times New Roman" w:cs="Times New Roman"/>
          <w:b/>
          <w:sz w:val="24"/>
          <w:szCs w:val="24"/>
        </w:rPr>
      </w:pPr>
    </w:p>
    <w:p w14:paraId="638D7295" w14:textId="77777777" w:rsidR="00624F0D" w:rsidRPr="002D4E1F" w:rsidRDefault="00624F0D" w:rsidP="00624F0D">
      <w:pPr>
        <w:spacing w:after="0" w:line="480" w:lineRule="auto"/>
        <w:jc w:val="left"/>
        <w:rPr>
          <w:rFonts w:ascii="Times New Roman" w:eastAsia="휴먼명조" w:hAnsi="Times New Roman" w:cs="Times New Roman"/>
          <w:bCs/>
          <w:sz w:val="24"/>
          <w:szCs w:val="24"/>
        </w:rPr>
      </w:pPr>
      <w:r w:rsidRPr="002D4E1F">
        <w:rPr>
          <w:rFonts w:ascii="Times New Roman" w:eastAsia="휴먼명조" w:hAnsi="Times New Roman" w:cs="Times New Roman"/>
          <w:bCs/>
          <w:sz w:val="24"/>
          <w:szCs w:val="24"/>
        </w:rPr>
        <w:t>Noeul Kang</w:t>
      </w:r>
      <w:r w:rsidRPr="002D4E1F">
        <w:rPr>
          <w:rFonts w:ascii="Times New Roman" w:eastAsia="휴먼명조" w:hAnsi="Times New Roman" w:cs="Times New Roman"/>
          <w:bCs/>
          <w:sz w:val="24"/>
          <w:szCs w:val="24"/>
          <w:vertAlign w:val="superscript"/>
        </w:rPr>
        <w:t>1</w:t>
      </w:r>
      <w:r w:rsidRPr="002D4E1F">
        <w:rPr>
          <w:rFonts w:ascii="Times New Roman" w:eastAsia="휴먼명조" w:hAnsi="Times New Roman" w:cs="Times New Roman"/>
          <w:bCs/>
          <w:sz w:val="24"/>
          <w:szCs w:val="24"/>
        </w:rPr>
        <w:t>, Byung Woo Jhun</w:t>
      </w:r>
      <w:r w:rsidRPr="002D4E1F">
        <w:rPr>
          <w:rFonts w:ascii="Times New Roman" w:eastAsia="휴먼명조" w:hAnsi="Times New Roman" w:cs="Times New Roman"/>
          <w:bCs/>
          <w:sz w:val="24"/>
          <w:szCs w:val="24"/>
          <w:vertAlign w:val="superscript"/>
        </w:rPr>
        <w:t>2</w:t>
      </w:r>
    </w:p>
    <w:p w14:paraId="56EAFF3A" w14:textId="77777777" w:rsidR="00624F0D" w:rsidRPr="002D4E1F" w:rsidRDefault="00624F0D" w:rsidP="00624F0D">
      <w:pPr>
        <w:spacing w:after="0" w:line="480" w:lineRule="auto"/>
        <w:jc w:val="left"/>
        <w:rPr>
          <w:rFonts w:ascii="Times New Roman" w:eastAsia="휴먼명조" w:hAnsi="Times New Roman" w:cs="Times New Roman"/>
          <w:bCs/>
          <w:sz w:val="24"/>
          <w:szCs w:val="24"/>
        </w:rPr>
      </w:pPr>
      <w:r w:rsidRPr="002D4E1F">
        <w:rPr>
          <w:rFonts w:ascii="Times New Roman" w:eastAsia="휴먼명조" w:hAnsi="Times New Roman" w:cs="Times New Roman"/>
          <w:bCs/>
          <w:sz w:val="24"/>
          <w:szCs w:val="24"/>
          <w:vertAlign w:val="superscript"/>
        </w:rPr>
        <w:t>1</w:t>
      </w:r>
      <w:r w:rsidRPr="002D4E1F">
        <w:rPr>
          <w:rFonts w:ascii="Times New Roman" w:eastAsia="휴먼명조" w:hAnsi="Times New Roman" w:cs="Times New Roman"/>
          <w:bCs/>
          <w:sz w:val="24"/>
          <w:szCs w:val="24"/>
        </w:rPr>
        <w:t>Division of Allergy, Department of Medicine, Samsung Medical Center, Sungkyunkwan University School of Medicine, Seoul, South Korea</w:t>
      </w:r>
    </w:p>
    <w:p w14:paraId="104E3EB2" w14:textId="50D15A93" w:rsidR="002D4E1F" w:rsidRPr="002D4E1F" w:rsidRDefault="00624F0D" w:rsidP="002D4E1F">
      <w:pPr>
        <w:spacing w:after="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2D4E1F">
        <w:rPr>
          <w:rFonts w:ascii="Times New Roman" w:eastAsia="휴먼명조" w:hAnsi="Times New Roman" w:cs="Times New Roman"/>
          <w:bCs/>
          <w:sz w:val="24"/>
          <w:szCs w:val="24"/>
          <w:vertAlign w:val="superscript"/>
        </w:rPr>
        <w:t>2</w:t>
      </w:r>
      <w:r w:rsidRPr="002D4E1F">
        <w:rPr>
          <w:rFonts w:ascii="Times New Roman" w:eastAsia="휴먼명조" w:hAnsi="Times New Roman" w:cs="Times New Roman"/>
          <w:bCs/>
          <w:sz w:val="24"/>
          <w:szCs w:val="24"/>
        </w:rPr>
        <w:t>Division of Pulmonary and Critical Care Medicine, Department of Medicine, Samsung Medical Center, Sungkyunkwan University School of Medicine, Seoul, South Korea</w:t>
      </w:r>
      <w:r w:rsidR="002D4E1F" w:rsidRPr="002D4E1F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7273668E" w14:textId="0BFAE794" w:rsidR="005E6D19" w:rsidRPr="002D4E1F" w:rsidRDefault="005E6D19" w:rsidP="006E1488">
      <w:pPr>
        <w:spacing w:after="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2D4E1F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0B0AED61" w14:textId="72B95959" w:rsidR="005E6D19" w:rsidRPr="002D4E1F" w:rsidRDefault="00B100CF" w:rsidP="006E1488">
      <w:pPr>
        <w:spacing w:after="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2D4E1F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1. </w:t>
      </w:r>
      <w:r w:rsidRPr="002D4E1F">
        <w:rPr>
          <w:rFonts w:ascii="Times New Roman" w:hAnsi="Times New Roman" w:cs="Times New Roman"/>
          <w:iCs/>
          <w:sz w:val="24"/>
          <w:szCs w:val="24"/>
        </w:rPr>
        <w:t>List of antibiotics used before and after adjunctive lung resection surgery (n = 125)</w:t>
      </w:r>
    </w:p>
    <w:tbl>
      <w:tblPr>
        <w:tblStyle w:val="af1"/>
        <w:tblW w:w="500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8"/>
        <w:gridCol w:w="2807"/>
        <w:gridCol w:w="2806"/>
      </w:tblGrid>
      <w:tr w:rsidR="002D4E1F" w:rsidRPr="002D4E1F" w14:paraId="4B5AB0C3" w14:textId="77777777" w:rsidTr="003C0F94">
        <w:trPr>
          <w:trHeight w:val="603"/>
          <w:jc w:val="center"/>
        </w:trPr>
        <w:tc>
          <w:tcPr>
            <w:tcW w:w="20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6424A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14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9BF1D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  <w:t>Before surgery</w:t>
            </w:r>
          </w:p>
        </w:tc>
        <w:tc>
          <w:tcPr>
            <w:tcW w:w="14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59826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>After surgery</w:t>
            </w:r>
          </w:p>
        </w:tc>
      </w:tr>
      <w:tr w:rsidR="002D4E1F" w:rsidRPr="002D4E1F" w14:paraId="62F44A49" w14:textId="77777777" w:rsidTr="00E13F98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C0333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Macrolide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2653BDFB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75AC02CC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24</w:t>
            </w:r>
          </w:p>
        </w:tc>
      </w:tr>
      <w:tr w:rsidR="002D4E1F" w:rsidRPr="002D4E1F" w14:paraId="3384150C" w14:textId="77777777" w:rsidTr="00E13F98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2CE3A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Ethambutol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423E5CA3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6D74C3AF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86</w:t>
            </w:r>
          </w:p>
        </w:tc>
      </w:tr>
      <w:tr w:rsidR="002D4E1F" w:rsidRPr="002D4E1F" w14:paraId="701BC5EF" w14:textId="77777777" w:rsidTr="00E13F98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84C97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Rifampicin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3E0F37E3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68DFE331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79</w:t>
            </w:r>
          </w:p>
        </w:tc>
      </w:tr>
      <w:tr w:rsidR="002D4E1F" w:rsidRPr="002D4E1F" w14:paraId="1C3533A1" w14:textId="77777777" w:rsidTr="00E13F98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4855AAE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Clofazimine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3AF4C4F7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5B350607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25</w:t>
            </w:r>
          </w:p>
        </w:tc>
      </w:tr>
      <w:tr w:rsidR="002D4E1F" w:rsidRPr="002D4E1F" w14:paraId="3C1C31A7" w14:textId="77777777" w:rsidTr="00E13F98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400A6F58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Inhaled </w:t>
            </w:r>
            <w:r w:rsidRPr="002D4E1F">
              <w:rPr>
                <w:rFonts w:ascii="Times New Roman" w:eastAsia="굴림" w:hAnsi="Times New Roman" w:cs="Times New Roman" w:hint="eastAsia"/>
                <w:sz w:val="24"/>
                <w:szCs w:val="24"/>
              </w:rPr>
              <w:t xml:space="preserve">non-liposomal </w:t>
            </w: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6B5E6439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1F37D612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6</w:t>
            </w:r>
          </w:p>
        </w:tc>
      </w:tr>
      <w:tr w:rsidR="002D4E1F" w:rsidRPr="002D4E1F" w14:paraId="1EA46F1F" w14:textId="77777777" w:rsidTr="00E13F98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9A797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Intravenous amikacin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278F101E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366A1495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</w:t>
            </w:r>
          </w:p>
        </w:tc>
      </w:tr>
      <w:tr w:rsidR="002D4E1F" w:rsidRPr="002D4E1F" w14:paraId="4D902A25" w14:textId="77777777" w:rsidTr="00E13F98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7CDAF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Fluoroquinolone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4EAA68BF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7A814DBC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0</w:t>
            </w:r>
          </w:p>
        </w:tc>
      </w:tr>
      <w:tr w:rsidR="002D4E1F" w:rsidRPr="002D4E1F" w14:paraId="0059E548" w14:textId="77777777" w:rsidTr="00E13F98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EADA93B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bookmarkStart w:id="0" w:name="_Hlk167485381"/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57420377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1A8BCD91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4</w:t>
            </w:r>
          </w:p>
        </w:tc>
      </w:tr>
      <w:bookmarkEnd w:id="0"/>
      <w:tr w:rsidR="002D4E1F" w:rsidRPr="002D4E1F" w14:paraId="128CDD89" w14:textId="77777777" w:rsidTr="00E13F98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DB813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704B7E3A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1B3670AA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5</w:t>
            </w:r>
          </w:p>
        </w:tc>
      </w:tr>
      <w:tr w:rsidR="002D4E1F" w:rsidRPr="002D4E1F" w14:paraId="725B6E28" w14:textId="77777777" w:rsidTr="003C0F94">
        <w:trPr>
          <w:trHeight w:val="301"/>
          <w:jc w:val="center"/>
        </w:trPr>
        <w:tc>
          <w:tcPr>
            <w:tcW w:w="20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B97F4" w14:textId="77777777" w:rsidR="00B100CF" w:rsidRPr="002D4E1F" w:rsidRDefault="00B100CF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A1348B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69AE95" w14:textId="77777777" w:rsidR="00B100CF" w:rsidRPr="002D4E1F" w:rsidRDefault="00B100CF" w:rsidP="00E13F9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sz w:val="24"/>
                <w:szCs w:val="24"/>
              </w:rPr>
              <w:t>-</w:t>
            </w:r>
          </w:p>
        </w:tc>
      </w:tr>
    </w:tbl>
    <w:p w14:paraId="1C7DBF38" w14:textId="77777777" w:rsidR="005E6D19" w:rsidRPr="002D4E1F" w:rsidRDefault="005E6D19" w:rsidP="006E1488">
      <w:pPr>
        <w:spacing w:after="0" w:line="480" w:lineRule="auto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D4E1F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2E4E8701" w14:textId="335344A8" w:rsidR="005E6D19" w:rsidRPr="002D4E1F" w:rsidRDefault="005E6D19" w:rsidP="006E1488">
      <w:pPr>
        <w:spacing w:after="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2D4E1F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plementary table 2.</w:t>
      </w:r>
      <w:r w:rsidRPr="002D4E1F">
        <w:rPr>
          <w:rFonts w:ascii="Times New Roman" w:hAnsi="Times New Roman" w:cs="Times New Roman"/>
          <w:iCs/>
          <w:sz w:val="24"/>
          <w:szCs w:val="24"/>
        </w:rPr>
        <w:t xml:space="preserve"> Comparison of original causative agents and recurrence agents in 37 patients with recurrence of NTM-PD</w:t>
      </w:r>
    </w:p>
    <w:tbl>
      <w:tblPr>
        <w:tblStyle w:val="af1"/>
        <w:tblW w:w="9209" w:type="dxa"/>
        <w:tblLook w:val="04A0" w:firstRow="1" w:lastRow="0" w:firstColumn="1" w:lastColumn="0" w:noHBand="0" w:noVBand="1"/>
      </w:tblPr>
      <w:tblGrid>
        <w:gridCol w:w="3114"/>
        <w:gridCol w:w="3969"/>
        <w:gridCol w:w="2126"/>
      </w:tblGrid>
      <w:tr w:rsidR="002D4E1F" w:rsidRPr="002D4E1F" w14:paraId="6E311075" w14:textId="77777777" w:rsidTr="003C0F94">
        <w:tc>
          <w:tcPr>
            <w:tcW w:w="3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6EDDF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>Original causative agent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07143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/>
                <w:sz w:val="24"/>
                <w:szCs w:val="24"/>
              </w:rPr>
              <w:t>Agents</w:t>
            </w:r>
            <w:r w:rsidRPr="002D4E1F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 xml:space="preserve"> causing recurrenc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5C486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>N</w:t>
            </w:r>
            <w:r w:rsidRPr="002D4E1F">
              <w:rPr>
                <w:rFonts w:ascii="Times New Roman" w:eastAsia="굴림" w:hAnsi="Times New Roman" w:cs="Times New Roman" w:hint="eastAsia"/>
                <w:b/>
                <w:sz w:val="24"/>
                <w:szCs w:val="24"/>
              </w:rPr>
              <w:t>o.</w:t>
            </w:r>
            <w:r w:rsidRPr="002D4E1F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 xml:space="preserve"> of patients</w:t>
            </w:r>
          </w:p>
        </w:tc>
      </w:tr>
      <w:tr w:rsidR="002D4E1F" w:rsidRPr="002D4E1F" w14:paraId="17538A1E" w14:textId="77777777" w:rsidTr="003C0F94">
        <w:tc>
          <w:tcPr>
            <w:tcW w:w="31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15927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M. avium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(n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=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14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628BA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M. avi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52F46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n =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2D4E1F" w:rsidRPr="002D4E1F" w14:paraId="1F5B1FAC" w14:textId="77777777" w:rsidTr="003C0F94">
        <w:tc>
          <w:tcPr>
            <w:tcW w:w="3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53C5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B994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M.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intracellular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5D46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n =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2D4E1F" w:rsidRPr="002D4E1F" w14:paraId="51CEAF14" w14:textId="77777777" w:rsidTr="003C0F94"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AC9C7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B84ED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M.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abscessus</w:t>
            </w:r>
            <w:proofErr w:type="spellEnd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 subspecies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abscess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74353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n =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2D4E1F" w:rsidRPr="002D4E1F" w14:paraId="59AA24F0" w14:textId="77777777" w:rsidTr="003C0F94">
        <w:tc>
          <w:tcPr>
            <w:tcW w:w="31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1F69A3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M. i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ntracellulare</w:t>
            </w:r>
            <w:proofErr w:type="spellEnd"/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(n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=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1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>4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14:paraId="2D243DC0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M.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intracellulare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261B6AE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n =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1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>1</w:t>
            </w:r>
          </w:p>
        </w:tc>
      </w:tr>
      <w:tr w:rsidR="002D4E1F" w:rsidRPr="002D4E1F" w14:paraId="12754146" w14:textId="77777777" w:rsidTr="003C0F94"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7E6BF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C2C3E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M. avi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A0DEF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n =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2D4E1F" w:rsidRPr="002D4E1F" w14:paraId="4521EC31" w14:textId="77777777" w:rsidTr="003C0F94">
        <w:tc>
          <w:tcPr>
            <w:tcW w:w="31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755DDCB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M. a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bscessus</w:t>
            </w:r>
            <w:proofErr w:type="spellEnd"/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subspecies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abscessus</w:t>
            </w:r>
            <w:proofErr w:type="spellEnd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 (n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=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6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14:paraId="742A7388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M.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abscessus</w:t>
            </w:r>
            <w:proofErr w:type="spellEnd"/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subspecies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abscessus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B9F30DA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>n = 2</w:t>
            </w:r>
          </w:p>
        </w:tc>
      </w:tr>
      <w:tr w:rsidR="002D4E1F" w:rsidRPr="002D4E1F" w14:paraId="2A20B481" w14:textId="77777777" w:rsidTr="003C0F94">
        <w:tc>
          <w:tcPr>
            <w:tcW w:w="3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FB34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C6D7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M. av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14DA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n =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2D4E1F" w:rsidRPr="002D4E1F" w14:paraId="1B748AF1" w14:textId="77777777" w:rsidTr="003C0F94"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99360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7B3E6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M.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intracellular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D5937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n =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2D4E1F" w:rsidRPr="002D4E1F" w14:paraId="7DFBD67A" w14:textId="77777777" w:rsidTr="003C0F94">
        <w:tc>
          <w:tcPr>
            <w:tcW w:w="31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10311F8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M. a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bscessus</w:t>
            </w:r>
            <w:proofErr w:type="spellEnd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 subspecies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massiliense</w:t>
            </w:r>
            <w:proofErr w:type="spellEnd"/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(n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=</w:t>
            </w: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3)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14:paraId="4DD54FCD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 xml:space="preserve">M. </w:t>
            </w:r>
            <w:proofErr w:type="spellStart"/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intracellulare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B635D38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n =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2D4E1F" w:rsidRPr="002D4E1F" w14:paraId="72F73F38" w14:textId="77777777" w:rsidTr="003C0F94">
        <w:tc>
          <w:tcPr>
            <w:tcW w:w="311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5FFBCF" w14:textId="77777777" w:rsidR="005E6D19" w:rsidRPr="002D4E1F" w:rsidRDefault="005E6D19" w:rsidP="00E13F98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4C06D9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M. avi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F73B8" w14:textId="77777777" w:rsidR="005E6D19" w:rsidRPr="002D4E1F" w:rsidRDefault="005E6D19" w:rsidP="00E13F98">
            <w:pPr>
              <w:spacing w:line="360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eastAsia="굴림" w:hAnsi="Times New Roman" w:cs="Times New Roman" w:hint="eastAsia"/>
                <w:bCs/>
                <w:sz w:val="24"/>
                <w:szCs w:val="24"/>
              </w:rPr>
              <w:t xml:space="preserve">n = </w:t>
            </w:r>
            <w:r w:rsidRPr="002D4E1F">
              <w:rPr>
                <w:rFonts w:ascii="Times New Roman" w:eastAsia="굴림" w:hAnsi="Times New Roman" w:cs="Times New Roman"/>
                <w:bCs/>
                <w:sz w:val="24"/>
                <w:szCs w:val="24"/>
              </w:rPr>
              <w:t>1</w:t>
            </w:r>
          </w:p>
        </w:tc>
      </w:tr>
    </w:tbl>
    <w:p w14:paraId="73B36AD4" w14:textId="589F3ABB" w:rsidR="005E6D19" w:rsidRPr="002D4E1F" w:rsidRDefault="005E6D19" w:rsidP="006E1488">
      <w:pPr>
        <w:spacing w:after="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2D4E1F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6F9CF6CA" w14:textId="77777777" w:rsidR="005E6D19" w:rsidRPr="002D4E1F" w:rsidRDefault="005E6D19" w:rsidP="006E1488">
      <w:pPr>
        <w:spacing w:after="0" w:line="480" w:lineRule="auto"/>
        <w:jc w:val="left"/>
        <w:rPr>
          <w:rFonts w:ascii="Times New Roman" w:hAnsi="Times New Roman" w:cs="Times New Roman"/>
          <w:iCs/>
          <w:sz w:val="24"/>
          <w:szCs w:val="24"/>
        </w:rPr>
        <w:sectPr w:rsidR="005E6D19" w:rsidRPr="002D4E1F" w:rsidSect="00C351BE">
          <w:footerReference w:type="default" r:id="rId7"/>
          <w:pgSz w:w="11907" w:h="16840"/>
          <w:pgMar w:top="1134" w:right="1134" w:bottom="1134" w:left="1134" w:header="851" w:footer="992" w:gutter="0"/>
          <w:cols w:space="425"/>
          <w:docGrid w:linePitch="360"/>
        </w:sectPr>
      </w:pPr>
    </w:p>
    <w:p w14:paraId="451629FF" w14:textId="4535CA81" w:rsidR="006E1488" w:rsidRPr="002D4E1F" w:rsidRDefault="006E1488" w:rsidP="006E1488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D4E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D4E1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D4E1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100CF" w:rsidRPr="002D4E1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D4E1F">
        <w:rPr>
          <w:rFonts w:ascii="Times New Roman" w:hAnsi="Times New Roman" w:cs="Times New Roman"/>
          <w:b/>
          <w:sz w:val="24"/>
          <w:szCs w:val="24"/>
        </w:rPr>
        <w:t>.</w:t>
      </w:r>
      <w:r w:rsidRPr="002D4E1F">
        <w:rPr>
          <w:rFonts w:ascii="Times New Roman" w:hAnsi="Times New Roman" w:cs="Times New Roman"/>
          <w:sz w:val="24"/>
          <w:szCs w:val="24"/>
        </w:rPr>
        <w:t xml:space="preserve"> Characteristics </w:t>
      </w:r>
      <w:r w:rsidRPr="002D4E1F">
        <w:rPr>
          <w:rFonts w:ascii="Times New Roman" w:hAnsi="Times New Roman" w:cs="Times New Roman" w:hint="eastAsia"/>
          <w:sz w:val="24"/>
          <w:szCs w:val="24"/>
        </w:rPr>
        <w:t>a</w:t>
      </w:r>
      <w:r w:rsidRPr="002D4E1F">
        <w:rPr>
          <w:rFonts w:ascii="Times New Roman" w:hAnsi="Times New Roman" w:cs="Times New Roman"/>
          <w:sz w:val="24"/>
          <w:szCs w:val="24"/>
        </w:rPr>
        <w:t xml:space="preserve">ccording to </w:t>
      </w:r>
      <w:r w:rsidRPr="002D4E1F">
        <w:rPr>
          <w:rFonts w:ascii="Times New Roman" w:hAnsi="Times New Roman" w:cs="Times New Roman" w:hint="eastAsia"/>
          <w:sz w:val="24"/>
          <w:szCs w:val="24"/>
        </w:rPr>
        <w:t>r</w:t>
      </w:r>
      <w:r w:rsidRPr="002D4E1F">
        <w:rPr>
          <w:rFonts w:ascii="Times New Roman" w:hAnsi="Times New Roman" w:cs="Times New Roman"/>
          <w:sz w:val="24"/>
          <w:szCs w:val="24"/>
        </w:rPr>
        <w:t>ecurrence after treatment completion</w:t>
      </w:r>
      <w:r w:rsidRPr="002D4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E1F">
        <w:rPr>
          <w:rFonts w:ascii="Times New Roman" w:hAnsi="Times New Roman" w:cs="Times New Roman"/>
          <w:sz w:val="24"/>
          <w:szCs w:val="24"/>
        </w:rPr>
        <w:t>with achievement of culture conversion</w:t>
      </w:r>
    </w:p>
    <w:tbl>
      <w:tblPr>
        <w:tblStyle w:val="af1"/>
        <w:tblW w:w="1389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126"/>
        <w:gridCol w:w="142"/>
        <w:gridCol w:w="1985"/>
        <w:gridCol w:w="283"/>
        <w:gridCol w:w="1844"/>
        <w:gridCol w:w="424"/>
        <w:gridCol w:w="1703"/>
      </w:tblGrid>
      <w:tr w:rsidR="002D4E1F" w:rsidRPr="002D4E1F" w14:paraId="0D369F48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E55F386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C5E5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526C9A81" w14:textId="30DFB4A8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51B15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16222D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112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031B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Non-recurrence</w:t>
            </w:r>
          </w:p>
          <w:p w14:paraId="0A2FEDB6" w14:textId="7025C1C9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51B15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16222D"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= 75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F036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urrence </w:t>
            </w:r>
          </w:p>
          <w:p w14:paraId="19F19D25" w14:textId="49FD052A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51B15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16222D"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= 37)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526667C" w14:textId="67F9AD75" w:rsidR="006E1488" w:rsidRPr="002D4E1F" w:rsidRDefault="00251B15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b/>
                <w:iCs/>
                <w:sz w:val="24"/>
                <w:szCs w:val="24"/>
              </w:rPr>
              <w:t>p</w:t>
            </w:r>
            <w:r w:rsidR="006E1488"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2D4E1F" w:rsidRPr="002D4E1F" w14:paraId="2FC13150" w14:textId="77777777" w:rsidTr="000572FD">
        <w:trPr>
          <w:trHeight w:val="283"/>
          <w:jc w:val="center"/>
        </w:trPr>
        <w:tc>
          <w:tcPr>
            <w:tcW w:w="5387" w:type="dxa"/>
            <w:tcBorders>
              <w:bottom w:val="nil"/>
              <w:right w:val="nil"/>
            </w:tcBorders>
          </w:tcPr>
          <w:p w14:paraId="038946C8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46D0DE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49 – 58)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6BBD11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4 (45 – 59)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51BF6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50 – 57)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</w:tcBorders>
            <w:vAlign w:val="center"/>
          </w:tcPr>
          <w:p w14:paraId="71283D3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</w:tr>
      <w:tr w:rsidR="002D4E1F" w:rsidRPr="002D4E1F" w14:paraId="59AF9CC8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218D84BC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Sex,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DC64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9 (2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B5B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3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92C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4EB15C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</w:tr>
      <w:tr w:rsidR="002D4E1F" w:rsidRPr="002D4E1F" w14:paraId="1A7114C2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411E798D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2D4E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E85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.9 (19.2 – 22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54C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.0 (19.1 – 22.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3EB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.9 (19.5 – 22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1072707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</w:tr>
      <w:tr w:rsidR="002D4E1F" w:rsidRPr="002D4E1F" w14:paraId="6825C23F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dotted" w:sz="4" w:space="0" w:color="auto"/>
              <w:right w:val="nil"/>
            </w:tcBorders>
          </w:tcPr>
          <w:p w14:paraId="7F360873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6EF29E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6 (7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273BC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7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2D890D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8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29EF9B4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2D4E1F" w:rsidRPr="002D4E1F" w14:paraId="298D1E61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0B99CC99" w14:textId="77777777" w:rsidR="006E1488" w:rsidRPr="002D4E1F" w:rsidRDefault="006E1488" w:rsidP="000572FD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Previous pulmonary tubercul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B7A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4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C36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9 (5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488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3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3D164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</w:tr>
      <w:tr w:rsidR="002D4E1F" w:rsidRPr="002D4E1F" w14:paraId="76370A8B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25D32EA1" w14:textId="77777777" w:rsidR="006E1488" w:rsidRPr="002D4E1F" w:rsidRDefault="006E1488" w:rsidP="000572FD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Previous NTM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A397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9 (5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AE2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7 (6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B16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3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F10AC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2D4E1F" w:rsidRPr="002D4E1F" w14:paraId="7A495885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389C74C0" w14:textId="77777777" w:rsidR="006E1488" w:rsidRPr="002D4E1F" w:rsidRDefault="006E1488" w:rsidP="000572FD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C622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 (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0522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A9B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AA9AC72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</w:tr>
      <w:tr w:rsidR="002D4E1F" w:rsidRPr="002D4E1F" w14:paraId="29B6BE7C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6AD5DC45" w14:textId="77777777" w:rsidR="006E1488" w:rsidRPr="002D4E1F" w:rsidRDefault="006E1488" w:rsidP="000572FD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Chronic pulmonary aspergill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37B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D3B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7BC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A299E9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2D4E1F" w:rsidRPr="002D4E1F" w14:paraId="01F4A5BB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62B65F9B" w14:textId="77777777" w:rsidR="006E1488" w:rsidRPr="002D4E1F" w:rsidRDefault="006E1488" w:rsidP="000572FD">
            <w:pPr>
              <w:spacing w:line="360" w:lineRule="auto"/>
              <w:jc w:val="left"/>
              <w:outlineLvl w:val="0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2D4E1F">
              <w:rPr>
                <w:rStyle w:val="fontstyle01"/>
                <w:rFonts w:ascii="Times New Roman" w:hAnsi="Times New Roman" w:cs="Times New Roman"/>
                <w:color w:val="auto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9ED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712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E27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BC2243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2D4E1F" w:rsidRPr="002D4E1F" w14:paraId="0DC5594F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2186B68D" w14:textId="77777777" w:rsidR="006E1488" w:rsidRPr="002D4E1F" w:rsidRDefault="006E1488" w:rsidP="000572FD">
            <w:pPr>
              <w:spacing w:line="360" w:lineRule="auto"/>
              <w:jc w:val="left"/>
              <w:outlineLvl w:val="0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2D4E1F">
              <w:rPr>
                <w:rStyle w:val="fontstyle01"/>
                <w:rFonts w:ascii="Times New Roman" w:hAnsi="Times New Roman" w:cs="Times New Roman"/>
                <w:color w:val="auto"/>
              </w:rPr>
              <w:t>Malignancy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815FAD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45F79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38D0C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77AEF3A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2D4E1F" w:rsidRPr="002D4E1F" w14:paraId="4DDE59F8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66FFDBE0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Mycobacterium 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0A318B7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BF7CD0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C80F68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A7FA4B4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2D4E1F" w:rsidRPr="002D4E1F" w14:paraId="06B931AC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662E4AFE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M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F28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80 (7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E3DD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52 (7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6A8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8 (7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76982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666AE5E1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09B34ADC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M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965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2 (2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645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3 (3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18F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9 (2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A9F6B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49130137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2E01DE74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Radiological f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orm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8BFC95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09B766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71A33E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346AAC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2D4E1F" w:rsidRPr="002D4E1F" w14:paraId="56116F40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79228228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Nodular </w:t>
            </w:r>
            <w:proofErr w:type="spellStart"/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bronchiectatic</w:t>
            </w:r>
            <w:proofErr w:type="spellEnd"/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2DF2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 (6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68A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4 (5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341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7 (7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45683F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0DEF5FF2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75E5BFE4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   Without ca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7F4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9/7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543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3C7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8/2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28C5D97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343A3EDC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33408495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   With ca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0E6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/7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BA8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/4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5B22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2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28E08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7078E2F3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398A5105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Fibrocavitary</w:t>
            </w:r>
            <w:proofErr w:type="spellEnd"/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A52F12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 (3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FA31D2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 (4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56182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0 (2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10E9B2B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645F6021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68A77C63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Sputum AFB smear 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C26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6 (5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942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5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7E2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4 (6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BC283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</w:tr>
      <w:tr w:rsidR="002D4E1F" w:rsidRPr="002D4E1F" w14:paraId="3CC5143F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39F7BAE3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ESR, mm/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7BB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11 – 4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1E5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7 (11 – 3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2FA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12 – 5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278BBB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2D4E1F" w:rsidRPr="002D4E1F" w14:paraId="56B5194D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6FA68F66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Pre-operative spirometry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D82614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39A80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EF06E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18E9A6E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70C55CB4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nil"/>
              <w:right w:val="nil"/>
            </w:tcBorders>
            <w:vAlign w:val="center"/>
          </w:tcPr>
          <w:p w14:paraId="7C9884F2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Style w:val="fontstyle01"/>
                <w:rFonts w:ascii="Times New Roman" w:hAnsi="Times New Roman" w:cs="Times New Roman" w:hint="eastAsia"/>
                <w:color w:val="auto"/>
              </w:rPr>
              <w:t>F</w:t>
            </w:r>
            <w:r w:rsidRPr="002D4E1F">
              <w:rPr>
                <w:rStyle w:val="fontstyle01"/>
                <w:rFonts w:ascii="Times New Roman" w:hAnsi="Times New Roman" w:cs="Times New Roman"/>
                <w:color w:val="auto"/>
              </w:rPr>
              <w:t>VC, pred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404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 (72 – 9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FA7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 (70 – 9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D88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76 – 9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533014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</w:tc>
      </w:tr>
      <w:tr w:rsidR="002D4E1F" w:rsidRPr="002D4E1F" w14:paraId="00D59CD1" w14:textId="77777777" w:rsidTr="000572FD">
        <w:trPr>
          <w:trHeight w:val="283"/>
          <w:jc w:val="center"/>
        </w:trPr>
        <w:tc>
          <w:tcPr>
            <w:tcW w:w="538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E826A03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Style w:val="fontstyle01"/>
                <w:rFonts w:ascii="Times New Roman" w:hAnsi="Times New Roman" w:cs="Times New Roman"/>
                <w:color w:val="auto"/>
              </w:rPr>
              <w:t>FEV</w:t>
            </w:r>
            <w:r w:rsidRPr="002D4E1F">
              <w:rPr>
                <w:rStyle w:val="fontstyle01"/>
                <w:color w:val="auto"/>
                <w:vertAlign w:val="subscript"/>
              </w:rPr>
              <w:t>1</w:t>
            </w:r>
            <w:r w:rsidRPr="002D4E1F">
              <w:rPr>
                <w:rStyle w:val="fontstyle01"/>
                <w:rFonts w:ascii="Times New Roman" w:hAnsi="Times New Roman" w:cs="Times New Roman"/>
                <w:color w:val="auto"/>
              </w:rPr>
              <w:t>, pred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29E26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 (67 – 9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DFB08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8 (65 – 9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83475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 (70 – 9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C53AB0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</w:tr>
    </w:tbl>
    <w:p w14:paraId="4F41D5FC" w14:textId="77777777" w:rsidR="0016222D" w:rsidRPr="002D4E1F" w:rsidRDefault="0016222D" w:rsidP="006E14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D4E1F">
        <w:rPr>
          <w:rFonts w:ascii="Times New Roman" w:hAnsi="Times New Roman" w:cs="Times New Roman"/>
          <w:sz w:val="24"/>
          <w:szCs w:val="24"/>
        </w:rPr>
        <w:lastRenderedPageBreak/>
        <w:t>Data are presented as number (percentage) or median (interquartile range).</w:t>
      </w:r>
    </w:p>
    <w:p w14:paraId="1DEDACE9" w14:textId="40C5AABC" w:rsidR="006E1488" w:rsidRPr="002D4E1F" w:rsidRDefault="006E1488" w:rsidP="006E148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4E1F">
        <w:rPr>
          <w:rFonts w:ascii="Times New Roman" w:hAnsi="Times New Roman" w:cs="Times New Roman"/>
          <w:sz w:val="24"/>
          <w:szCs w:val="24"/>
        </w:rPr>
        <w:t xml:space="preserve">AFB, </w:t>
      </w:r>
      <w:r w:rsidRPr="002D4E1F">
        <w:rPr>
          <w:rFonts w:ascii="Times New Roman" w:hAnsi="Times New Roman" w:cs="Times New Roman" w:hint="eastAsia"/>
          <w:sz w:val="24"/>
          <w:szCs w:val="24"/>
        </w:rPr>
        <w:t>a</w:t>
      </w:r>
      <w:r w:rsidRPr="002D4E1F">
        <w:rPr>
          <w:rFonts w:ascii="Times New Roman" w:hAnsi="Times New Roman" w:cs="Times New Roman"/>
          <w:sz w:val="24"/>
          <w:szCs w:val="24"/>
        </w:rPr>
        <w:t xml:space="preserve">cid-fast bacilli; COPD, </w:t>
      </w:r>
      <w:r w:rsidRPr="002D4E1F">
        <w:rPr>
          <w:rFonts w:ascii="Times New Roman" w:hAnsi="Times New Roman" w:cs="Times New Roman" w:hint="eastAsia"/>
          <w:sz w:val="24"/>
          <w:szCs w:val="24"/>
        </w:rPr>
        <w:t>c</w:t>
      </w:r>
      <w:r w:rsidRPr="002D4E1F">
        <w:rPr>
          <w:rFonts w:ascii="Times New Roman" w:hAnsi="Times New Roman" w:cs="Times New Roman"/>
          <w:sz w:val="24"/>
          <w:szCs w:val="24"/>
        </w:rPr>
        <w:t>hronic obstructive pulmonary disease; ESR,</w:t>
      </w:r>
      <w:r w:rsidRPr="002D4E1F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2D4E1F">
        <w:rPr>
          <w:rFonts w:ascii="Times New Roman" w:hAnsi="Times New Roman" w:cs="Times New Roman"/>
          <w:sz w:val="24"/>
          <w:szCs w:val="24"/>
        </w:rPr>
        <w:t>rythrocyte sedimentation rate; FEV</w:t>
      </w:r>
      <w:r w:rsidRPr="002D4E1F">
        <w:rPr>
          <w:rStyle w:val="fontstyle01"/>
          <w:color w:val="auto"/>
          <w:vertAlign w:val="subscript"/>
        </w:rPr>
        <w:t>1</w:t>
      </w:r>
      <w:r w:rsidRPr="002D4E1F">
        <w:rPr>
          <w:rFonts w:ascii="Times New Roman" w:hAnsi="Times New Roman" w:cs="Times New Roman"/>
          <w:sz w:val="24"/>
          <w:szCs w:val="24"/>
        </w:rPr>
        <w:t xml:space="preserve">, forced expiratory volume in 1 second; FVC, functional vital capacity; </w:t>
      </w:r>
      <w:r w:rsidRPr="002D4E1F">
        <w:rPr>
          <w:rFonts w:ascii="Times New Roman" w:hAnsi="Times New Roman" w:cs="Times New Roman"/>
          <w:iCs/>
          <w:sz w:val="24"/>
          <w:szCs w:val="24"/>
        </w:rPr>
        <w:t xml:space="preserve">MABC, </w:t>
      </w:r>
      <w:r w:rsidRPr="002D4E1F">
        <w:rPr>
          <w:rFonts w:ascii="Times New Roman" w:hAnsi="Times New Roman" w:cs="Times New Roman"/>
          <w:i/>
          <w:sz w:val="24"/>
          <w:szCs w:val="24"/>
        </w:rPr>
        <w:t xml:space="preserve">Mycobacterium </w:t>
      </w:r>
      <w:proofErr w:type="spellStart"/>
      <w:r w:rsidRPr="002D4E1F">
        <w:rPr>
          <w:rFonts w:ascii="Times New Roman" w:hAnsi="Times New Roman" w:cs="Times New Roman"/>
          <w:i/>
          <w:sz w:val="24"/>
          <w:szCs w:val="24"/>
        </w:rPr>
        <w:t>abscessus</w:t>
      </w:r>
      <w:proofErr w:type="spellEnd"/>
      <w:r w:rsidRPr="002D4E1F">
        <w:rPr>
          <w:rFonts w:ascii="Times New Roman" w:hAnsi="Times New Roman" w:cs="Times New Roman"/>
          <w:iCs/>
          <w:sz w:val="24"/>
          <w:szCs w:val="24"/>
        </w:rPr>
        <w:t xml:space="preserve"> complex; MAC, </w:t>
      </w:r>
      <w:r w:rsidRPr="002D4E1F">
        <w:rPr>
          <w:rFonts w:ascii="Times New Roman" w:hAnsi="Times New Roman" w:cs="Times New Roman"/>
          <w:i/>
          <w:sz w:val="24"/>
          <w:szCs w:val="24"/>
        </w:rPr>
        <w:t xml:space="preserve">Mycobacterium avium </w:t>
      </w:r>
      <w:r w:rsidRPr="002D4E1F">
        <w:rPr>
          <w:rFonts w:ascii="Times New Roman" w:hAnsi="Times New Roman" w:cs="Times New Roman"/>
          <w:iCs/>
          <w:sz w:val="24"/>
          <w:szCs w:val="24"/>
        </w:rPr>
        <w:t>complex;</w:t>
      </w:r>
      <w:r w:rsidRPr="002D4E1F">
        <w:rPr>
          <w:rFonts w:ascii="Times New Roman" w:hAnsi="Times New Roman" w:cs="Times New Roman"/>
          <w:sz w:val="24"/>
          <w:szCs w:val="24"/>
        </w:rPr>
        <w:t xml:space="preserve"> NTM, nontuberculous mycobacteria.</w:t>
      </w:r>
      <w:r w:rsidRPr="002D4E1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0F15DA" w14:textId="7E43EF7E" w:rsidR="006E1488" w:rsidRPr="002D4E1F" w:rsidRDefault="006E1488" w:rsidP="006E1488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D4E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D4E1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D4E1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100CF" w:rsidRPr="002D4E1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D4E1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D4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E1F">
        <w:rPr>
          <w:rFonts w:ascii="Times New Roman" w:hAnsi="Times New Roman" w:cs="Times New Roman"/>
          <w:sz w:val="24"/>
          <w:szCs w:val="24"/>
        </w:rPr>
        <w:t>Treatment modalities according to recurrence after treatment completion</w:t>
      </w:r>
      <w:r w:rsidRPr="002D4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E1F">
        <w:rPr>
          <w:rFonts w:ascii="Times New Roman" w:hAnsi="Times New Roman" w:cs="Times New Roman"/>
          <w:sz w:val="24"/>
          <w:szCs w:val="24"/>
        </w:rPr>
        <w:t>with achievement of culture conversion</w:t>
      </w:r>
    </w:p>
    <w:tbl>
      <w:tblPr>
        <w:tblStyle w:val="af1"/>
        <w:tblW w:w="5313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7"/>
        <w:gridCol w:w="2326"/>
        <w:gridCol w:w="2326"/>
        <w:gridCol w:w="2326"/>
        <w:gridCol w:w="1469"/>
      </w:tblGrid>
      <w:tr w:rsidR="002D4E1F" w:rsidRPr="002D4E1F" w14:paraId="09E09725" w14:textId="77777777" w:rsidTr="000572FD">
        <w:trPr>
          <w:trHeight w:val="397"/>
          <w:jc w:val="center"/>
        </w:trPr>
        <w:tc>
          <w:tcPr>
            <w:tcW w:w="21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C61BCE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Treatment modalities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259AA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4BAA08CD" w14:textId="2E52A6BE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51B15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16222D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112)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20730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Non-recurrence</w:t>
            </w:r>
          </w:p>
          <w:p w14:paraId="58EA4D47" w14:textId="585095A5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51B15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16222D"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= 75)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A3864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Recurrence</w:t>
            </w:r>
          </w:p>
          <w:p w14:paraId="2F63BB7F" w14:textId="10053F00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51B15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16222D"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= 37)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1CBF38" w14:textId="440CADB8" w:rsidR="006E1488" w:rsidRPr="002D4E1F" w:rsidRDefault="00251B15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6E1488"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2D4E1F" w:rsidRPr="002D4E1F" w14:paraId="6A476123" w14:textId="77777777" w:rsidTr="000572FD">
        <w:trPr>
          <w:trHeight w:val="397"/>
          <w:jc w:val="center"/>
        </w:trPr>
        <w:tc>
          <w:tcPr>
            <w:tcW w:w="2153" w:type="pct"/>
            <w:tcBorders>
              <w:top w:val="nil"/>
              <w:bottom w:val="nil"/>
            </w:tcBorders>
            <w:vAlign w:val="center"/>
          </w:tcPr>
          <w:p w14:paraId="08132B14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Indication for surgery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268606D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59481E5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EC113A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101AAC0E" w14:textId="10F42AD8" w:rsidR="006E1488" w:rsidRPr="002D4E1F" w:rsidRDefault="002F3862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2D4E1F" w:rsidRPr="002D4E1F" w14:paraId="1D24511F" w14:textId="77777777" w:rsidTr="000572FD">
        <w:trPr>
          <w:trHeight w:val="397"/>
          <w:jc w:val="center"/>
        </w:trPr>
        <w:tc>
          <w:tcPr>
            <w:tcW w:w="2153" w:type="pct"/>
            <w:tcBorders>
              <w:top w:val="nil"/>
              <w:bottom w:val="nil"/>
            </w:tcBorders>
            <w:vAlign w:val="center"/>
          </w:tcPr>
          <w:p w14:paraId="4F666391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Persistent AFB smear and/or culture positivity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2606821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9 (62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2B8E8E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6 (61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ACC6D4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62)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3F899BA1" w14:textId="0F444A45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09076163" w14:textId="77777777" w:rsidTr="000572FD">
        <w:trPr>
          <w:trHeight w:val="397"/>
          <w:jc w:val="center"/>
        </w:trPr>
        <w:tc>
          <w:tcPr>
            <w:tcW w:w="2153" w:type="pct"/>
            <w:tcBorders>
              <w:top w:val="nil"/>
            </w:tcBorders>
            <w:vAlign w:val="center"/>
          </w:tcPr>
          <w:p w14:paraId="1548DFBE" w14:textId="77777777" w:rsidR="006E1488" w:rsidRPr="002D4E1F" w:rsidRDefault="006E1488" w:rsidP="000572FD">
            <w:pPr>
              <w:spacing w:line="360" w:lineRule="auto"/>
              <w:ind w:firstLineChars="200" w:firstLine="480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Symptom control (hemoptysis or recurrent pneumonia)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27BC2875" w14:textId="0AF58B78" w:rsidR="006E1488" w:rsidRPr="002D4E1F" w:rsidRDefault="001F278D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12E23"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7868DF53" w14:textId="0879238B" w:rsidR="006E1488" w:rsidRPr="002D4E1F" w:rsidRDefault="001F278D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E1AB2"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6A4C76A6" w14:textId="0404CEE5" w:rsidR="006E1488" w:rsidRPr="002D4E1F" w:rsidRDefault="004B3CE6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F278D"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03B7"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1270B61E" w14:textId="49E1E3A0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D4E1F" w:rsidRPr="002D4E1F" w14:paraId="5264AE92" w14:textId="77777777" w:rsidTr="000572FD">
        <w:trPr>
          <w:trHeight w:val="397"/>
          <w:jc w:val="center"/>
        </w:trPr>
        <w:tc>
          <w:tcPr>
            <w:tcW w:w="2153" w:type="pct"/>
            <w:tcBorders>
              <w:top w:val="nil"/>
            </w:tcBorders>
            <w:vAlign w:val="center"/>
          </w:tcPr>
          <w:p w14:paraId="7B2FC730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Rapid radiologic deterioration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72F96D6D" w14:textId="77AB57EF" w:rsidR="006E1488" w:rsidRPr="002D4E1F" w:rsidRDefault="001F278D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2E23"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65E7EB80" w14:textId="4C297211" w:rsidR="006E1488" w:rsidRPr="002D4E1F" w:rsidRDefault="001F278D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E1AB2"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0D4285EA" w14:textId="057B6E0C" w:rsidR="006E1488" w:rsidRPr="002D4E1F" w:rsidRDefault="001F278D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103B7"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6E1488" w:rsidRPr="002D4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4C181183" w14:textId="79E6518E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D4E1F" w:rsidRPr="002D4E1F" w14:paraId="07DF21C0" w14:textId="77777777" w:rsidTr="000572FD">
        <w:trPr>
          <w:trHeight w:val="397"/>
          <w:jc w:val="center"/>
        </w:trPr>
        <w:tc>
          <w:tcPr>
            <w:tcW w:w="2153" w:type="pct"/>
            <w:vAlign w:val="center"/>
          </w:tcPr>
          <w:p w14:paraId="7B8A0B06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Type of surgery</w:t>
            </w:r>
          </w:p>
        </w:tc>
        <w:tc>
          <w:tcPr>
            <w:tcW w:w="784" w:type="pct"/>
            <w:vAlign w:val="center"/>
          </w:tcPr>
          <w:p w14:paraId="79D5EC4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vAlign w:val="center"/>
          </w:tcPr>
          <w:p w14:paraId="1ED62674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vAlign w:val="center"/>
          </w:tcPr>
          <w:p w14:paraId="188DEEB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180B62E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2D4E1F" w:rsidRPr="002D4E1F" w14:paraId="70F9F4BD" w14:textId="77777777" w:rsidTr="000572FD">
        <w:trPr>
          <w:trHeight w:val="397"/>
          <w:jc w:val="center"/>
        </w:trPr>
        <w:tc>
          <w:tcPr>
            <w:tcW w:w="2153" w:type="pct"/>
            <w:vAlign w:val="center"/>
          </w:tcPr>
          <w:p w14:paraId="161E7BB3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Wedge resection</w:t>
            </w:r>
          </w:p>
        </w:tc>
        <w:tc>
          <w:tcPr>
            <w:tcW w:w="784" w:type="pct"/>
            <w:vAlign w:val="center"/>
          </w:tcPr>
          <w:p w14:paraId="2A7C374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784" w:type="pct"/>
            <w:vAlign w:val="center"/>
          </w:tcPr>
          <w:p w14:paraId="7A62646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784" w:type="pct"/>
            <w:vAlign w:val="center"/>
          </w:tcPr>
          <w:p w14:paraId="2BB3B98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495" w:type="pct"/>
            <w:vAlign w:val="center"/>
          </w:tcPr>
          <w:p w14:paraId="28E1941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2A778C30" w14:textId="77777777" w:rsidTr="000572FD">
        <w:trPr>
          <w:trHeight w:val="397"/>
          <w:jc w:val="center"/>
        </w:trPr>
        <w:tc>
          <w:tcPr>
            <w:tcW w:w="2153" w:type="pct"/>
            <w:vAlign w:val="center"/>
          </w:tcPr>
          <w:p w14:paraId="402EE913" w14:textId="77777777" w:rsidR="006E1488" w:rsidRPr="002D4E1F" w:rsidRDefault="006E1488" w:rsidP="000572FD">
            <w:pPr>
              <w:spacing w:line="360" w:lineRule="auto"/>
              <w:ind w:leftChars="84" w:left="168" w:firstLineChars="150" w:firstLine="36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</w:p>
        </w:tc>
        <w:tc>
          <w:tcPr>
            <w:tcW w:w="784" w:type="pct"/>
            <w:vAlign w:val="center"/>
          </w:tcPr>
          <w:p w14:paraId="62B065D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784" w:type="pct"/>
            <w:vAlign w:val="center"/>
          </w:tcPr>
          <w:p w14:paraId="243F4D62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17)</w:t>
            </w:r>
          </w:p>
        </w:tc>
        <w:tc>
          <w:tcPr>
            <w:tcW w:w="784" w:type="pct"/>
            <w:vAlign w:val="center"/>
          </w:tcPr>
          <w:p w14:paraId="2B887A8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495" w:type="pct"/>
            <w:vAlign w:val="center"/>
          </w:tcPr>
          <w:p w14:paraId="2DD0486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6EC5FEEB" w14:textId="77777777" w:rsidTr="000572FD">
        <w:trPr>
          <w:trHeight w:val="397"/>
          <w:jc w:val="center"/>
        </w:trPr>
        <w:tc>
          <w:tcPr>
            <w:tcW w:w="2153" w:type="pct"/>
            <w:vAlign w:val="center"/>
          </w:tcPr>
          <w:p w14:paraId="4749DA50" w14:textId="77777777" w:rsidR="006E1488" w:rsidRPr="002D4E1F" w:rsidRDefault="006E1488" w:rsidP="000572FD">
            <w:pPr>
              <w:spacing w:line="360" w:lineRule="auto"/>
              <w:ind w:leftChars="84" w:left="168" w:firstLineChars="150" w:firstLine="360"/>
              <w:outlineLvl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Lobectomy</w:t>
            </w:r>
          </w:p>
        </w:tc>
        <w:tc>
          <w:tcPr>
            <w:tcW w:w="784" w:type="pct"/>
            <w:vAlign w:val="center"/>
          </w:tcPr>
          <w:p w14:paraId="774916D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 (72)</w:t>
            </w:r>
          </w:p>
        </w:tc>
        <w:tc>
          <w:tcPr>
            <w:tcW w:w="784" w:type="pct"/>
            <w:vAlign w:val="center"/>
          </w:tcPr>
          <w:p w14:paraId="49FDFF8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71)</w:t>
            </w:r>
          </w:p>
        </w:tc>
        <w:tc>
          <w:tcPr>
            <w:tcW w:w="784" w:type="pct"/>
            <w:vAlign w:val="center"/>
          </w:tcPr>
          <w:p w14:paraId="304104E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8 (76)</w:t>
            </w:r>
          </w:p>
        </w:tc>
        <w:tc>
          <w:tcPr>
            <w:tcW w:w="495" w:type="pct"/>
            <w:vAlign w:val="center"/>
          </w:tcPr>
          <w:p w14:paraId="496625D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0281E1BB" w14:textId="77777777" w:rsidTr="000572FD">
        <w:trPr>
          <w:trHeight w:val="397"/>
          <w:jc w:val="center"/>
        </w:trPr>
        <w:tc>
          <w:tcPr>
            <w:tcW w:w="2153" w:type="pct"/>
            <w:vAlign w:val="center"/>
          </w:tcPr>
          <w:p w14:paraId="3CD17375" w14:textId="77777777" w:rsidR="006E1488" w:rsidRPr="002D4E1F" w:rsidRDefault="006E1488" w:rsidP="000572FD">
            <w:pPr>
              <w:spacing w:line="360" w:lineRule="auto"/>
              <w:ind w:leftChars="84" w:left="168" w:firstLineChars="150" w:firstLine="36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Lobectomy and Segmentectomy</w:t>
            </w:r>
          </w:p>
        </w:tc>
        <w:tc>
          <w:tcPr>
            <w:tcW w:w="784" w:type="pct"/>
            <w:vAlign w:val="center"/>
          </w:tcPr>
          <w:p w14:paraId="4A47338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784" w:type="pct"/>
            <w:vAlign w:val="center"/>
          </w:tcPr>
          <w:p w14:paraId="2890D50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784" w:type="pct"/>
            <w:vAlign w:val="center"/>
          </w:tcPr>
          <w:p w14:paraId="574A3C1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495" w:type="pct"/>
            <w:vAlign w:val="center"/>
          </w:tcPr>
          <w:p w14:paraId="55F065E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1C1D3F04" w14:textId="77777777" w:rsidTr="000572FD">
        <w:trPr>
          <w:trHeight w:val="397"/>
          <w:jc w:val="center"/>
        </w:trPr>
        <w:tc>
          <w:tcPr>
            <w:tcW w:w="2153" w:type="pct"/>
            <w:vAlign w:val="center"/>
          </w:tcPr>
          <w:p w14:paraId="4BBD66C0" w14:textId="77777777" w:rsidR="006E1488" w:rsidRPr="002D4E1F" w:rsidRDefault="006E1488" w:rsidP="000572FD">
            <w:pPr>
              <w:spacing w:line="360" w:lineRule="auto"/>
              <w:ind w:leftChars="84" w:left="168" w:firstLineChars="150" w:firstLine="36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Pneumonectomy</w:t>
            </w:r>
          </w:p>
        </w:tc>
        <w:tc>
          <w:tcPr>
            <w:tcW w:w="784" w:type="pct"/>
            <w:vAlign w:val="center"/>
          </w:tcPr>
          <w:p w14:paraId="3C1BA6D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784" w:type="pct"/>
            <w:vAlign w:val="center"/>
          </w:tcPr>
          <w:p w14:paraId="0BDCAE2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784" w:type="pct"/>
            <w:vAlign w:val="center"/>
          </w:tcPr>
          <w:p w14:paraId="2C129192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5" w:type="pct"/>
            <w:vAlign w:val="center"/>
          </w:tcPr>
          <w:p w14:paraId="5F6761B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04F4BE2C" w14:textId="77777777" w:rsidTr="000572FD">
        <w:trPr>
          <w:trHeight w:val="397"/>
          <w:jc w:val="center"/>
        </w:trPr>
        <w:tc>
          <w:tcPr>
            <w:tcW w:w="2153" w:type="pct"/>
            <w:tcBorders>
              <w:bottom w:val="nil"/>
            </w:tcBorders>
            <w:vAlign w:val="center"/>
          </w:tcPr>
          <w:p w14:paraId="29074E80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opathological findings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185B5A5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03A6A82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2B8CEDF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5892708D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2BB02432" w14:textId="77777777" w:rsidTr="000572FD">
        <w:trPr>
          <w:trHeight w:val="397"/>
          <w:jc w:val="center"/>
        </w:trPr>
        <w:tc>
          <w:tcPr>
            <w:tcW w:w="2153" w:type="pct"/>
            <w:tcBorders>
              <w:bottom w:val="nil"/>
            </w:tcBorders>
            <w:vAlign w:val="center"/>
          </w:tcPr>
          <w:p w14:paraId="3C305582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254D268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5 (58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1BCCF69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 (55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211DEDD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4 (65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143AB7F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</w:tr>
      <w:tr w:rsidR="002D4E1F" w:rsidRPr="002D4E1F" w14:paraId="0233A28B" w14:textId="77777777" w:rsidTr="000572FD">
        <w:trPr>
          <w:trHeight w:val="397"/>
          <w:jc w:val="center"/>
        </w:trPr>
        <w:tc>
          <w:tcPr>
            <w:tcW w:w="2153" w:type="pct"/>
            <w:tcBorders>
              <w:bottom w:val="nil"/>
            </w:tcBorders>
            <w:vAlign w:val="center"/>
          </w:tcPr>
          <w:p w14:paraId="1F69651D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Cavity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2958BFE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46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4CC808B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4 (45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31034CF7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8 (49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66AC7C9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741</w:t>
            </w:r>
          </w:p>
        </w:tc>
      </w:tr>
      <w:tr w:rsidR="002D4E1F" w:rsidRPr="002D4E1F" w14:paraId="5991678E" w14:textId="77777777" w:rsidTr="000572FD">
        <w:trPr>
          <w:trHeight w:val="397"/>
          <w:jc w:val="center"/>
        </w:trPr>
        <w:tc>
          <w:tcPr>
            <w:tcW w:w="2153" w:type="pct"/>
            <w:tcBorders>
              <w:bottom w:val="nil"/>
            </w:tcBorders>
            <w:vAlign w:val="center"/>
          </w:tcPr>
          <w:p w14:paraId="11EF5623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Granuloma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25C8339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3 (92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0C6F0AA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8 (91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1AF8A5B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5 (95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4FFA8A1D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715</w:t>
            </w:r>
          </w:p>
        </w:tc>
      </w:tr>
      <w:tr w:rsidR="002D4E1F" w:rsidRPr="002D4E1F" w14:paraId="6A354D08" w14:textId="77777777" w:rsidTr="000572FD">
        <w:trPr>
          <w:trHeight w:val="397"/>
          <w:jc w:val="center"/>
        </w:trPr>
        <w:tc>
          <w:tcPr>
            <w:tcW w:w="2153" w:type="pct"/>
            <w:tcBorders>
              <w:bottom w:val="nil"/>
            </w:tcBorders>
            <w:vAlign w:val="center"/>
          </w:tcPr>
          <w:p w14:paraId="3A3E9771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Time from starting antibiotics to surgery, months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0E44904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8 – 20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775F156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8 – 19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15C42F8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4 (7 – 23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22607A0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</w:tr>
      <w:tr w:rsidR="002D4E1F" w:rsidRPr="002D4E1F" w14:paraId="563E84AA" w14:textId="77777777" w:rsidTr="000572FD">
        <w:trPr>
          <w:trHeight w:val="397"/>
          <w:jc w:val="center"/>
        </w:trPr>
        <w:tc>
          <w:tcPr>
            <w:tcW w:w="2153" w:type="pct"/>
            <w:tcBorders>
              <w:bottom w:val="nil"/>
            </w:tcBorders>
            <w:vAlign w:val="center"/>
          </w:tcPr>
          <w:p w14:paraId="19D90F7D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Total treatment duration, months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3733F13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7 (22 – 35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5EBAD8A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6 (21 – 33)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41154AB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24 – 38)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68DF369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</w:tr>
      <w:tr w:rsidR="002D4E1F" w:rsidRPr="002D4E1F" w14:paraId="083BB048" w14:textId="77777777" w:rsidTr="000572FD">
        <w:trPr>
          <w:trHeight w:val="397"/>
          <w:jc w:val="center"/>
        </w:trPr>
        <w:tc>
          <w:tcPr>
            <w:tcW w:w="2153" w:type="pct"/>
            <w:tcBorders>
              <w:top w:val="nil"/>
              <w:bottom w:val="single" w:sz="12" w:space="0" w:color="auto"/>
            </w:tcBorders>
            <w:vAlign w:val="center"/>
          </w:tcPr>
          <w:p w14:paraId="37745BFA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Overall follow-up period, months</w:t>
            </w:r>
          </w:p>
        </w:tc>
        <w:tc>
          <w:tcPr>
            <w:tcW w:w="784" w:type="pct"/>
            <w:tcBorders>
              <w:top w:val="nil"/>
              <w:bottom w:val="single" w:sz="12" w:space="0" w:color="auto"/>
            </w:tcBorders>
            <w:vAlign w:val="center"/>
          </w:tcPr>
          <w:p w14:paraId="05F9671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1 (61 – 126)</w:t>
            </w:r>
          </w:p>
        </w:tc>
        <w:tc>
          <w:tcPr>
            <w:tcW w:w="784" w:type="pct"/>
            <w:tcBorders>
              <w:top w:val="nil"/>
              <w:bottom w:val="single" w:sz="12" w:space="0" w:color="auto"/>
            </w:tcBorders>
            <w:vAlign w:val="center"/>
          </w:tcPr>
          <w:p w14:paraId="4BF43B4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9 (55 – 88)</w:t>
            </w:r>
          </w:p>
        </w:tc>
        <w:tc>
          <w:tcPr>
            <w:tcW w:w="784" w:type="pct"/>
            <w:tcBorders>
              <w:top w:val="nil"/>
              <w:bottom w:val="single" w:sz="12" w:space="0" w:color="auto"/>
            </w:tcBorders>
            <w:vAlign w:val="center"/>
          </w:tcPr>
          <w:p w14:paraId="739260BD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0 (99 – 151)</w:t>
            </w:r>
          </w:p>
        </w:tc>
        <w:tc>
          <w:tcPr>
            <w:tcW w:w="495" w:type="pct"/>
            <w:tcBorders>
              <w:top w:val="nil"/>
              <w:bottom w:val="single" w:sz="12" w:space="0" w:color="auto"/>
            </w:tcBorders>
            <w:vAlign w:val="center"/>
          </w:tcPr>
          <w:p w14:paraId="519625F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78D2C61" w14:textId="77777777" w:rsidR="0016222D" w:rsidRPr="002D4E1F" w:rsidRDefault="006E1488" w:rsidP="006E14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D4E1F">
        <w:rPr>
          <w:rFonts w:ascii="Times New Roman" w:hAnsi="Times New Roman" w:cs="Times New Roman"/>
          <w:sz w:val="24"/>
          <w:szCs w:val="24"/>
        </w:rPr>
        <w:t xml:space="preserve">Data are presented as number (percentage) or median (interquartile range). </w:t>
      </w:r>
    </w:p>
    <w:p w14:paraId="74E66011" w14:textId="68B58A72" w:rsidR="006E1488" w:rsidRPr="002D4E1F" w:rsidRDefault="006E1488" w:rsidP="006E148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4E1F">
        <w:rPr>
          <w:rFonts w:ascii="Times New Roman" w:hAnsi="Times New Roman" w:cs="Times New Roman"/>
          <w:sz w:val="24"/>
          <w:szCs w:val="24"/>
        </w:rPr>
        <w:t xml:space="preserve">AFB, </w:t>
      </w:r>
      <w:r w:rsidRPr="002D4E1F">
        <w:rPr>
          <w:rFonts w:ascii="Times New Roman" w:hAnsi="Times New Roman" w:cs="Times New Roman" w:hint="eastAsia"/>
          <w:sz w:val="24"/>
          <w:szCs w:val="24"/>
        </w:rPr>
        <w:t>a</w:t>
      </w:r>
      <w:r w:rsidRPr="002D4E1F">
        <w:rPr>
          <w:rFonts w:ascii="Times New Roman" w:hAnsi="Times New Roman" w:cs="Times New Roman"/>
          <w:sz w:val="24"/>
          <w:szCs w:val="24"/>
        </w:rPr>
        <w:t>cid-fast bacilli.</w:t>
      </w:r>
      <w:r w:rsidRPr="002D4E1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0068EE" w14:textId="4CBD2F27" w:rsidR="006E1488" w:rsidRPr="002D4E1F" w:rsidRDefault="006E1488" w:rsidP="006E1488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D4E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D4E1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D4E1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100CF" w:rsidRPr="002D4E1F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D4E1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D4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E1F">
        <w:rPr>
          <w:rFonts w:ascii="Times New Roman" w:hAnsi="Times New Roman" w:cs="Times New Roman"/>
          <w:sz w:val="24"/>
          <w:szCs w:val="24"/>
        </w:rPr>
        <w:t>Treatment outcomes according to recurrence after treatment completion</w:t>
      </w:r>
      <w:r w:rsidRPr="002D4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4E1F">
        <w:rPr>
          <w:rFonts w:ascii="Times New Roman" w:hAnsi="Times New Roman" w:cs="Times New Roman"/>
          <w:sz w:val="24"/>
          <w:szCs w:val="24"/>
        </w:rPr>
        <w:t>with achievement of culture conversion</w:t>
      </w:r>
    </w:p>
    <w:tbl>
      <w:tblPr>
        <w:tblStyle w:val="af1"/>
        <w:tblW w:w="525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1"/>
        <w:gridCol w:w="2612"/>
        <w:gridCol w:w="2612"/>
        <w:gridCol w:w="2615"/>
        <w:gridCol w:w="1532"/>
      </w:tblGrid>
      <w:tr w:rsidR="002D4E1F" w:rsidRPr="002D4E1F" w14:paraId="5075FFF8" w14:textId="77777777" w:rsidTr="000572FD">
        <w:trPr>
          <w:trHeight w:val="737"/>
          <w:jc w:val="center"/>
        </w:trPr>
        <w:tc>
          <w:tcPr>
            <w:tcW w:w="18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C65CEF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utcomes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E81AEF" w14:textId="77777777" w:rsidR="006E1488" w:rsidRPr="002D4E1F" w:rsidRDefault="006E1488" w:rsidP="000572FD">
            <w:pPr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3A5E220F" w14:textId="55BED9EB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51B15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16222D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112)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4D6E1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Non-recurrence</w:t>
            </w:r>
          </w:p>
          <w:p w14:paraId="5D86587A" w14:textId="3E6EF3AB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51B15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16222D"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= 75)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FD298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Recurrence</w:t>
            </w:r>
          </w:p>
          <w:p w14:paraId="5C2EAE0E" w14:textId="6988B054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51B15" w:rsidRPr="002D4E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16222D"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D4E1F">
              <w:rPr>
                <w:rFonts w:ascii="Times New Roman" w:hAnsi="Times New Roman" w:cs="Times New Roman"/>
                <w:b/>
                <w:sz w:val="24"/>
                <w:szCs w:val="24"/>
              </w:rPr>
              <w:t>= 37)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D827A8" w14:textId="56560E60" w:rsidR="006E1488" w:rsidRPr="002D4E1F" w:rsidRDefault="00251B15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b/>
                <w:iCs/>
                <w:sz w:val="24"/>
                <w:szCs w:val="24"/>
              </w:rPr>
              <w:t>p</w:t>
            </w:r>
            <w:r w:rsidR="006E1488" w:rsidRPr="002D4E1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value</w:t>
            </w:r>
          </w:p>
        </w:tc>
      </w:tr>
      <w:tr w:rsidR="002D4E1F" w:rsidRPr="002D4E1F" w14:paraId="554F03EF" w14:textId="77777777" w:rsidTr="000572FD">
        <w:trPr>
          <w:trHeight w:val="476"/>
          <w:jc w:val="center"/>
        </w:trPr>
        <w:tc>
          <w:tcPr>
            <w:tcW w:w="1807" w:type="pct"/>
            <w:tcBorders>
              <w:top w:val="single" w:sz="4" w:space="0" w:color="auto"/>
            </w:tcBorders>
            <w:vAlign w:val="center"/>
          </w:tcPr>
          <w:p w14:paraId="59E99FD0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Culture conversion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72A4DCC7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39B6C5E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14:paraId="33D3732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51F5948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485</w:t>
            </w:r>
          </w:p>
        </w:tc>
      </w:tr>
      <w:tr w:rsidR="002D4E1F" w:rsidRPr="002D4E1F" w14:paraId="41E39F59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5356D751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Before surgery</w:t>
            </w:r>
          </w:p>
        </w:tc>
        <w:tc>
          <w:tcPr>
            <w:tcW w:w="890" w:type="pct"/>
            <w:vAlign w:val="center"/>
          </w:tcPr>
          <w:p w14:paraId="458F230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890" w:type="pct"/>
            <w:vAlign w:val="center"/>
          </w:tcPr>
          <w:p w14:paraId="1F40A7C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31)</w:t>
            </w:r>
          </w:p>
        </w:tc>
        <w:tc>
          <w:tcPr>
            <w:tcW w:w="891" w:type="pct"/>
            <w:vAlign w:val="center"/>
          </w:tcPr>
          <w:p w14:paraId="0E705E8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522" w:type="pct"/>
            <w:vAlign w:val="center"/>
          </w:tcPr>
          <w:p w14:paraId="07E6F22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49A1BB7B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5464FE7C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After surgery</w:t>
            </w:r>
          </w:p>
        </w:tc>
        <w:tc>
          <w:tcPr>
            <w:tcW w:w="890" w:type="pct"/>
            <w:vAlign w:val="center"/>
          </w:tcPr>
          <w:p w14:paraId="4183BD2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 (71)</w:t>
            </w:r>
          </w:p>
        </w:tc>
        <w:tc>
          <w:tcPr>
            <w:tcW w:w="890" w:type="pct"/>
            <w:vAlign w:val="center"/>
          </w:tcPr>
          <w:p w14:paraId="75FB6BE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69)</w:t>
            </w:r>
          </w:p>
        </w:tc>
        <w:tc>
          <w:tcPr>
            <w:tcW w:w="891" w:type="pct"/>
            <w:vAlign w:val="center"/>
          </w:tcPr>
          <w:p w14:paraId="4967AA14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8 (76)</w:t>
            </w:r>
          </w:p>
        </w:tc>
        <w:tc>
          <w:tcPr>
            <w:tcW w:w="522" w:type="pct"/>
            <w:vAlign w:val="center"/>
          </w:tcPr>
          <w:p w14:paraId="28F4926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0F49A049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5CA248C1" w14:textId="77777777" w:rsidR="006E1488" w:rsidRPr="002D4E1F" w:rsidRDefault="006E1488" w:rsidP="00F03A26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Culture conversion within 6 months</w:t>
            </w:r>
          </w:p>
        </w:tc>
        <w:tc>
          <w:tcPr>
            <w:tcW w:w="890" w:type="pct"/>
            <w:vAlign w:val="center"/>
          </w:tcPr>
          <w:p w14:paraId="58CE039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9 (26)</w:t>
            </w:r>
          </w:p>
        </w:tc>
        <w:tc>
          <w:tcPr>
            <w:tcW w:w="890" w:type="pct"/>
            <w:vAlign w:val="center"/>
          </w:tcPr>
          <w:p w14:paraId="726D35E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 (27)</w:t>
            </w:r>
          </w:p>
        </w:tc>
        <w:tc>
          <w:tcPr>
            <w:tcW w:w="891" w:type="pct"/>
            <w:vAlign w:val="center"/>
          </w:tcPr>
          <w:p w14:paraId="62BB0FD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522" w:type="pct"/>
            <w:vAlign w:val="center"/>
          </w:tcPr>
          <w:p w14:paraId="3D5C0C1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2D4E1F" w:rsidRPr="002D4E1F" w14:paraId="4DEF5489" w14:textId="77777777" w:rsidTr="000572FD">
        <w:trPr>
          <w:trHeight w:val="476"/>
          <w:jc w:val="center"/>
        </w:trPr>
        <w:tc>
          <w:tcPr>
            <w:tcW w:w="1807" w:type="pct"/>
            <w:shd w:val="clear" w:color="auto" w:fill="auto"/>
            <w:vAlign w:val="center"/>
          </w:tcPr>
          <w:p w14:paraId="1696CBA4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Time from antibiotics to culture conversion, months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20F121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3 (5 – 21)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0736E3F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2 (5 – 19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FD33C4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7 (7 – 26)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5BBBA85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2D4E1F" w:rsidRPr="002D4E1F" w14:paraId="5E0614DD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718AEBE6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ost surgery complications</w:t>
            </w:r>
          </w:p>
        </w:tc>
        <w:tc>
          <w:tcPr>
            <w:tcW w:w="890" w:type="pct"/>
            <w:vAlign w:val="center"/>
          </w:tcPr>
          <w:p w14:paraId="7988D87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5 (13)</w:t>
            </w:r>
          </w:p>
        </w:tc>
        <w:tc>
          <w:tcPr>
            <w:tcW w:w="890" w:type="pct"/>
            <w:vAlign w:val="center"/>
          </w:tcPr>
          <w:p w14:paraId="11E5BF54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 (13)</w:t>
            </w:r>
          </w:p>
        </w:tc>
        <w:tc>
          <w:tcPr>
            <w:tcW w:w="891" w:type="pct"/>
            <w:vAlign w:val="center"/>
          </w:tcPr>
          <w:p w14:paraId="35E9A87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522" w:type="pct"/>
            <w:vAlign w:val="center"/>
          </w:tcPr>
          <w:p w14:paraId="5FF1E5B4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2D4E1F" w:rsidRPr="002D4E1F" w14:paraId="3081E42B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2A5B4066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rolonged air leak</w:t>
            </w:r>
          </w:p>
        </w:tc>
        <w:tc>
          <w:tcPr>
            <w:tcW w:w="890" w:type="pct"/>
            <w:vAlign w:val="center"/>
          </w:tcPr>
          <w:p w14:paraId="09C241E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15 (40)</w:t>
            </w:r>
          </w:p>
        </w:tc>
        <w:tc>
          <w:tcPr>
            <w:tcW w:w="890" w:type="pct"/>
            <w:vAlign w:val="center"/>
          </w:tcPr>
          <w:p w14:paraId="7C67F5C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10 (50)</w:t>
            </w:r>
          </w:p>
        </w:tc>
        <w:tc>
          <w:tcPr>
            <w:tcW w:w="891" w:type="pct"/>
            <w:vAlign w:val="center"/>
          </w:tcPr>
          <w:p w14:paraId="3B4C43C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5 (20)</w:t>
            </w:r>
          </w:p>
        </w:tc>
        <w:tc>
          <w:tcPr>
            <w:tcW w:w="522" w:type="pct"/>
            <w:vAlign w:val="center"/>
          </w:tcPr>
          <w:p w14:paraId="77D138ED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7574E86A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021B1A12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Style w:val="fontstyle01"/>
                <w:rFonts w:ascii="Times New Roman" w:hAnsi="Times New Roman" w:cs="Times New Roman" w:hint="eastAsia"/>
                <w:color w:val="auto"/>
              </w:rPr>
              <w:t>P</w:t>
            </w:r>
            <w:r w:rsidRPr="002D4E1F">
              <w:rPr>
                <w:rStyle w:val="fontstyle01"/>
                <w:rFonts w:ascii="Times New Roman" w:hAnsi="Times New Roman" w:cs="Times New Roman"/>
                <w:color w:val="auto"/>
              </w:rPr>
              <w:t>neumonia</w:t>
            </w:r>
          </w:p>
        </w:tc>
        <w:tc>
          <w:tcPr>
            <w:tcW w:w="890" w:type="pct"/>
            <w:vAlign w:val="center"/>
          </w:tcPr>
          <w:p w14:paraId="64C3CCD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15 (20)</w:t>
            </w:r>
          </w:p>
        </w:tc>
        <w:tc>
          <w:tcPr>
            <w:tcW w:w="890" w:type="pct"/>
            <w:vAlign w:val="center"/>
          </w:tcPr>
          <w:p w14:paraId="46969666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10 (20)</w:t>
            </w:r>
          </w:p>
        </w:tc>
        <w:tc>
          <w:tcPr>
            <w:tcW w:w="891" w:type="pct"/>
            <w:vAlign w:val="center"/>
          </w:tcPr>
          <w:p w14:paraId="1A14915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5 (20)</w:t>
            </w:r>
          </w:p>
        </w:tc>
        <w:tc>
          <w:tcPr>
            <w:tcW w:w="522" w:type="pct"/>
            <w:vAlign w:val="center"/>
          </w:tcPr>
          <w:p w14:paraId="22175DC4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1BE7767F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21051DE6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leural effusion</w:t>
            </w:r>
          </w:p>
        </w:tc>
        <w:tc>
          <w:tcPr>
            <w:tcW w:w="890" w:type="pct"/>
            <w:vAlign w:val="center"/>
          </w:tcPr>
          <w:p w14:paraId="5C58CFE7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15 (13)</w:t>
            </w:r>
          </w:p>
        </w:tc>
        <w:tc>
          <w:tcPr>
            <w:tcW w:w="890" w:type="pct"/>
            <w:vAlign w:val="center"/>
          </w:tcPr>
          <w:p w14:paraId="562CB87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0CADAE7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5 (40)</w:t>
            </w:r>
          </w:p>
        </w:tc>
        <w:tc>
          <w:tcPr>
            <w:tcW w:w="522" w:type="pct"/>
            <w:vAlign w:val="center"/>
          </w:tcPr>
          <w:p w14:paraId="7E0B8B2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4BAC534F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19B9B9AF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neumothorax</w:t>
            </w:r>
          </w:p>
        </w:tc>
        <w:tc>
          <w:tcPr>
            <w:tcW w:w="890" w:type="pct"/>
            <w:vAlign w:val="center"/>
          </w:tcPr>
          <w:p w14:paraId="0515365C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15 (20)</w:t>
            </w:r>
          </w:p>
        </w:tc>
        <w:tc>
          <w:tcPr>
            <w:tcW w:w="890" w:type="pct"/>
            <w:vAlign w:val="center"/>
          </w:tcPr>
          <w:p w14:paraId="19D31B5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10 (30)</w:t>
            </w:r>
          </w:p>
        </w:tc>
        <w:tc>
          <w:tcPr>
            <w:tcW w:w="891" w:type="pct"/>
            <w:vAlign w:val="center"/>
          </w:tcPr>
          <w:p w14:paraId="52CCFA7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2" w:type="pct"/>
            <w:vAlign w:val="center"/>
          </w:tcPr>
          <w:p w14:paraId="1CB0F4CE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03B3D1D6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2D04DAB0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onchopulmonary fistula</w:t>
            </w:r>
          </w:p>
        </w:tc>
        <w:tc>
          <w:tcPr>
            <w:tcW w:w="890" w:type="pct"/>
            <w:vAlign w:val="center"/>
          </w:tcPr>
          <w:p w14:paraId="2E46556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15 (7)</w:t>
            </w:r>
          </w:p>
        </w:tc>
        <w:tc>
          <w:tcPr>
            <w:tcW w:w="890" w:type="pct"/>
            <w:vAlign w:val="center"/>
          </w:tcPr>
          <w:p w14:paraId="5B4609A2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pct"/>
            <w:vAlign w:val="center"/>
          </w:tcPr>
          <w:p w14:paraId="28EC69D0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/5 (20)</w:t>
            </w:r>
          </w:p>
        </w:tc>
        <w:tc>
          <w:tcPr>
            <w:tcW w:w="522" w:type="pct"/>
            <w:vAlign w:val="center"/>
          </w:tcPr>
          <w:p w14:paraId="10A421DD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1F" w:rsidRPr="002D4E1F" w14:paraId="26026FA0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2485BB36" w14:textId="77777777" w:rsidR="006E1488" w:rsidRPr="002D4E1F" w:rsidRDefault="006E1488" w:rsidP="000572FD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All-cause mortality</w:t>
            </w:r>
          </w:p>
        </w:tc>
        <w:tc>
          <w:tcPr>
            <w:tcW w:w="890" w:type="pct"/>
            <w:vAlign w:val="center"/>
          </w:tcPr>
          <w:p w14:paraId="396BD07F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9 (8)</w:t>
            </w:r>
          </w:p>
        </w:tc>
        <w:tc>
          <w:tcPr>
            <w:tcW w:w="890" w:type="pct"/>
            <w:vAlign w:val="center"/>
          </w:tcPr>
          <w:p w14:paraId="782A75B8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7 (9)</w:t>
            </w:r>
          </w:p>
        </w:tc>
        <w:tc>
          <w:tcPr>
            <w:tcW w:w="891" w:type="pct"/>
            <w:vAlign w:val="center"/>
          </w:tcPr>
          <w:p w14:paraId="0FF30F07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2 (5)</w:t>
            </w:r>
          </w:p>
        </w:tc>
        <w:tc>
          <w:tcPr>
            <w:tcW w:w="522" w:type="pct"/>
            <w:vAlign w:val="center"/>
          </w:tcPr>
          <w:p w14:paraId="7A944AB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.472</w:t>
            </w:r>
          </w:p>
        </w:tc>
      </w:tr>
      <w:tr w:rsidR="002D4E1F" w:rsidRPr="002D4E1F" w14:paraId="2B7CE155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46810266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Time from starting antibiotics to death, months</w:t>
            </w:r>
          </w:p>
        </w:tc>
        <w:tc>
          <w:tcPr>
            <w:tcW w:w="890" w:type="pct"/>
            <w:vAlign w:val="center"/>
          </w:tcPr>
          <w:p w14:paraId="5E45E283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6 (67 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8)</w:t>
            </w:r>
          </w:p>
        </w:tc>
        <w:tc>
          <w:tcPr>
            <w:tcW w:w="890" w:type="pct"/>
            <w:vAlign w:val="center"/>
          </w:tcPr>
          <w:p w14:paraId="3A0FA52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6 (52 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6)</w:t>
            </w:r>
          </w:p>
        </w:tc>
        <w:tc>
          <w:tcPr>
            <w:tcW w:w="891" w:type="pct"/>
            <w:vAlign w:val="center"/>
          </w:tcPr>
          <w:p w14:paraId="0540137A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2 (98 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5)</w:t>
            </w:r>
          </w:p>
        </w:tc>
        <w:tc>
          <w:tcPr>
            <w:tcW w:w="522" w:type="pct"/>
            <w:vAlign w:val="center"/>
          </w:tcPr>
          <w:p w14:paraId="0637F349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.180</w:t>
            </w:r>
          </w:p>
        </w:tc>
      </w:tr>
      <w:tr w:rsidR="002D4E1F" w:rsidRPr="002D4E1F" w14:paraId="1D41C11E" w14:textId="77777777" w:rsidTr="000572FD">
        <w:trPr>
          <w:trHeight w:val="476"/>
          <w:jc w:val="center"/>
        </w:trPr>
        <w:tc>
          <w:tcPr>
            <w:tcW w:w="1807" w:type="pct"/>
            <w:vAlign w:val="center"/>
          </w:tcPr>
          <w:p w14:paraId="70DD3AFD" w14:textId="77777777" w:rsidR="006E1488" w:rsidRPr="002D4E1F" w:rsidRDefault="006E1488" w:rsidP="000572FD">
            <w:pPr>
              <w:spacing w:line="360" w:lineRule="auto"/>
              <w:ind w:firstLineChars="200" w:firstLine="48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Time from surgery to death, months</w:t>
            </w:r>
          </w:p>
        </w:tc>
        <w:tc>
          <w:tcPr>
            <w:tcW w:w="890" w:type="pct"/>
            <w:vAlign w:val="center"/>
          </w:tcPr>
          <w:p w14:paraId="722CF631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74 (42 </w:t>
            </w:r>
            <w:r w:rsidRPr="002D4E1F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2D4E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92)</w:t>
            </w:r>
          </w:p>
        </w:tc>
        <w:tc>
          <w:tcPr>
            <w:tcW w:w="890" w:type="pct"/>
            <w:vAlign w:val="center"/>
          </w:tcPr>
          <w:p w14:paraId="41EDA06D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9 (35 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5)</w:t>
            </w:r>
          </w:p>
        </w:tc>
        <w:tc>
          <w:tcPr>
            <w:tcW w:w="891" w:type="pct"/>
            <w:vAlign w:val="center"/>
          </w:tcPr>
          <w:p w14:paraId="54303B5B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8 (92 </w:t>
            </w:r>
            <w:r w:rsidRPr="002D4E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4)</w:t>
            </w:r>
          </w:p>
        </w:tc>
        <w:tc>
          <w:tcPr>
            <w:tcW w:w="522" w:type="pct"/>
            <w:vAlign w:val="center"/>
          </w:tcPr>
          <w:p w14:paraId="5961F004" w14:textId="77777777" w:rsidR="006E1488" w:rsidRPr="002D4E1F" w:rsidRDefault="006E1488" w:rsidP="000572FD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E1F"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</w:p>
        </w:tc>
      </w:tr>
    </w:tbl>
    <w:p w14:paraId="7E9A5271" w14:textId="77777777" w:rsidR="006E1488" w:rsidRPr="002D4E1F" w:rsidRDefault="006E1488" w:rsidP="006E14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D4E1F">
        <w:rPr>
          <w:rFonts w:ascii="Times New Roman" w:hAnsi="Times New Roman" w:cs="Times New Roman"/>
          <w:sz w:val="24"/>
          <w:szCs w:val="24"/>
        </w:rPr>
        <w:t>Data are presented as number (percentage) or median (interquartile range).</w:t>
      </w:r>
    </w:p>
    <w:p w14:paraId="0159C240" w14:textId="77777777" w:rsidR="006E1488" w:rsidRPr="002D4E1F" w:rsidRDefault="006E1488" w:rsidP="006E148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4E1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B7DB4D7" w14:textId="77777777" w:rsidR="006E1488" w:rsidRPr="002D4E1F" w:rsidRDefault="006E1488" w:rsidP="006E1488">
      <w:pPr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6E1488" w:rsidRPr="002D4E1F" w:rsidSect="00C351BE">
          <w:pgSz w:w="16840" w:h="11907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508F80A9" w14:textId="7F041C44" w:rsidR="006E1488" w:rsidRPr="002D4E1F" w:rsidRDefault="006E1488" w:rsidP="006E1488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D4E1F">
        <w:rPr>
          <w:rFonts w:ascii="Times New Roman" w:hAnsi="Times New Roman" w:cs="Times New Roman"/>
          <w:b/>
          <w:sz w:val="24"/>
          <w:szCs w:val="24"/>
        </w:rPr>
        <w:lastRenderedPageBreak/>
        <w:t>FIGURE LEGENDS</w:t>
      </w:r>
    </w:p>
    <w:p w14:paraId="2C47AFA2" w14:textId="77777777" w:rsidR="006E1488" w:rsidRPr="002D4E1F" w:rsidRDefault="006E1488" w:rsidP="006E1488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29A454" w14:textId="5BBD4F32" w:rsidR="006E1488" w:rsidRPr="002D4E1F" w:rsidRDefault="006E1488" w:rsidP="006E1488">
      <w:pPr>
        <w:spacing w:after="0" w:line="480" w:lineRule="auto"/>
        <w:jc w:val="left"/>
        <w:rPr>
          <w:rFonts w:ascii="Times New Roman" w:hAnsi="Times New Roman" w:cs="Times New Roman"/>
          <w:strike/>
          <w:sz w:val="24"/>
          <w:szCs w:val="24"/>
        </w:rPr>
      </w:pPr>
      <w:r w:rsidRPr="002D4E1F">
        <w:rPr>
          <w:rFonts w:ascii="Times New Roman" w:hAnsi="Times New Roman" w:cs="Times New Roman"/>
          <w:b/>
          <w:sz w:val="24"/>
          <w:szCs w:val="24"/>
        </w:rPr>
        <w:t>Figure 1.</w:t>
      </w:r>
      <w:r w:rsidRPr="002D4E1F">
        <w:rPr>
          <w:rFonts w:ascii="Times New Roman" w:hAnsi="Times New Roman" w:cs="Times New Roman"/>
          <w:sz w:val="24"/>
          <w:szCs w:val="24"/>
        </w:rPr>
        <w:t xml:space="preserve"> Study </w:t>
      </w:r>
      <w:r w:rsidR="0016222D" w:rsidRPr="002D4E1F">
        <w:rPr>
          <w:rFonts w:ascii="Times New Roman" w:hAnsi="Times New Roman" w:cs="Times New Roman"/>
          <w:sz w:val="24"/>
          <w:szCs w:val="24"/>
        </w:rPr>
        <w:t>participants</w:t>
      </w:r>
    </w:p>
    <w:p w14:paraId="3992197C" w14:textId="77777777" w:rsidR="006E1488" w:rsidRPr="002D4E1F" w:rsidRDefault="006E1488" w:rsidP="006E1488">
      <w:pPr>
        <w:spacing w:line="480" w:lineRule="auto"/>
        <w:jc w:val="left"/>
      </w:pPr>
    </w:p>
    <w:p w14:paraId="67AA5094" w14:textId="040CE60A" w:rsidR="00976E09" w:rsidRPr="002D4E1F" w:rsidRDefault="006E1488" w:rsidP="00251B15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 w:rsidRPr="002D4E1F">
        <w:rPr>
          <w:rFonts w:ascii="Times New Roman" w:hAnsi="Times New Roman" w:cs="Times New Roman"/>
          <w:b/>
          <w:sz w:val="24"/>
          <w:szCs w:val="24"/>
        </w:rPr>
        <w:t xml:space="preserve">Figure 2. </w:t>
      </w:r>
      <w:r w:rsidRPr="002D4E1F">
        <w:rPr>
          <w:rFonts w:ascii="Times New Roman" w:hAnsi="Times New Roman" w:cs="Times New Roman"/>
          <w:bCs/>
          <w:sz w:val="24"/>
          <w:szCs w:val="24"/>
        </w:rPr>
        <w:t xml:space="preserve">Cumulative </w:t>
      </w:r>
      <w:r w:rsidRPr="002D4E1F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Pr="002D4E1F">
        <w:rPr>
          <w:rFonts w:ascii="Times New Roman" w:hAnsi="Times New Roman" w:cs="Times New Roman"/>
          <w:bCs/>
          <w:sz w:val="24"/>
          <w:szCs w:val="24"/>
        </w:rPr>
        <w:t xml:space="preserve">ecurrence rate in </w:t>
      </w:r>
      <w:r w:rsidR="0016222D" w:rsidRPr="002D4E1F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Pr="002D4E1F">
        <w:rPr>
          <w:rFonts w:ascii="Times New Roman" w:hAnsi="Times New Roman" w:cs="Times New Roman"/>
          <w:bCs/>
          <w:sz w:val="24"/>
          <w:szCs w:val="24"/>
        </w:rPr>
        <w:t>NTM-PD cured after antibiotic therapy and adjunctive surgery according to NTM etiology</w:t>
      </w:r>
      <w:r w:rsidR="00251B15" w:rsidRPr="002D4E1F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976E09" w:rsidRPr="002D4E1F" w:rsidSect="00C351BE">
      <w:footerReference w:type="default" r:id="rId8"/>
      <w:pgSz w:w="11906" w:h="16838"/>
      <w:pgMar w:top="1440" w:right="1440" w:bottom="1440" w:left="1440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BFCE16" w14:textId="77777777" w:rsidR="00E920FC" w:rsidRDefault="00E920FC">
      <w:pPr>
        <w:spacing w:after="0" w:line="240" w:lineRule="auto"/>
      </w:pPr>
      <w:r>
        <w:separator/>
      </w:r>
    </w:p>
  </w:endnote>
  <w:endnote w:type="continuationSeparator" w:id="0">
    <w:p w14:paraId="0BF0EA19" w14:textId="77777777" w:rsidR="00E920FC" w:rsidRDefault="00E920FC">
      <w:pPr>
        <w:spacing w:after="0" w:line="240" w:lineRule="auto"/>
      </w:pPr>
      <w:r>
        <w:continuationSeparator/>
      </w:r>
    </w:p>
  </w:endnote>
  <w:endnote w:type="continuationNotice" w:id="1">
    <w:p w14:paraId="351C562C" w14:textId="77777777" w:rsidR="00E920FC" w:rsidRDefault="00E920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UniversLTStd-Light">
    <w:altName w:val="Times New Roman"/>
    <w:panose1 w:val="00000000000000000000"/>
    <w:charset w:val="00"/>
    <w:family w:val="roman"/>
    <w:notTrueType/>
    <w:pitch w:val="default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84427178"/>
      <w:docPartObj>
        <w:docPartGallery w:val="Page Numbers (Bottom of Page)"/>
        <w:docPartUnique/>
      </w:docPartObj>
    </w:sdtPr>
    <w:sdtContent>
      <w:p w14:paraId="24665DAA" w14:textId="18E29DBB" w:rsidR="00C0005A" w:rsidRDefault="00C0005A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66D1361" w14:textId="77777777" w:rsidR="00357A85" w:rsidRDefault="00357A85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60144"/>
      <w:docPartObj>
        <w:docPartGallery w:val="Page Numbers (Bottom of Page)"/>
        <w:docPartUnique/>
      </w:docPartObj>
    </w:sdtPr>
    <w:sdtContent>
      <w:p w14:paraId="7142E345" w14:textId="77777777" w:rsidR="00FD36D8" w:rsidRDefault="00EE6D4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2363C">
          <w:rPr>
            <w:noProof/>
            <w:lang w:val="ko-KR"/>
          </w:rPr>
          <w:t>24</w:t>
        </w:r>
        <w:r>
          <w:fldChar w:fldCharType="end"/>
        </w:r>
      </w:p>
    </w:sdtContent>
  </w:sdt>
  <w:p w14:paraId="2E15B6D1" w14:textId="77777777" w:rsidR="00FD36D8" w:rsidRDefault="00FD36D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18DC7C" w14:textId="77777777" w:rsidR="00E920FC" w:rsidRDefault="00E920FC">
      <w:pPr>
        <w:spacing w:after="0" w:line="240" w:lineRule="auto"/>
      </w:pPr>
      <w:r>
        <w:separator/>
      </w:r>
    </w:p>
  </w:footnote>
  <w:footnote w:type="continuationSeparator" w:id="0">
    <w:p w14:paraId="3EEAB5A9" w14:textId="77777777" w:rsidR="00E920FC" w:rsidRDefault="00E920FC">
      <w:pPr>
        <w:spacing w:after="0" w:line="240" w:lineRule="auto"/>
      </w:pPr>
      <w:r>
        <w:continuationSeparator/>
      </w:r>
    </w:p>
  </w:footnote>
  <w:footnote w:type="continuationNotice" w:id="1">
    <w:p w14:paraId="5A6612A9" w14:textId="77777777" w:rsidR="00E920FC" w:rsidRDefault="00E920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77990"/>
    <w:multiLevelType w:val="hybridMultilevel"/>
    <w:tmpl w:val="133C41F0"/>
    <w:lvl w:ilvl="0" w:tplc="734A398C">
      <w:start w:val="1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46F1435"/>
    <w:multiLevelType w:val="hybridMultilevel"/>
    <w:tmpl w:val="C7CC75EC"/>
    <w:lvl w:ilvl="0" w:tplc="8B34E56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BE56F2"/>
    <w:multiLevelType w:val="hybridMultilevel"/>
    <w:tmpl w:val="19508F5A"/>
    <w:lvl w:ilvl="0" w:tplc="724412B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419162B"/>
    <w:multiLevelType w:val="hybridMultilevel"/>
    <w:tmpl w:val="6006223A"/>
    <w:lvl w:ilvl="0" w:tplc="EECA4E5A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B415E84"/>
    <w:multiLevelType w:val="hybridMultilevel"/>
    <w:tmpl w:val="BE38FDEC"/>
    <w:lvl w:ilvl="0" w:tplc="CDEC7F7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35D0FED"/>
    <w:multiLevelType w:val="hybridMultilevel"/>
    <w:tmpl w:val="37E4B86E"/>
    <w:lvl w:ilvl="0" w:tplc="14B27746">
      <w:start w:val="1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55507A1"/>
    <w:multiLevelType w:val="hybridMultilevel"/>
    <w:tmpl w:val="BD7E0CD6"/>
    <w:lvl w:ilvl="0" w:tplc="C300915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425884826">
    <w:abstractNumId w:val="6"/>
  </w:num>
  <w:num w:numId="2" w16cid:durableId="1595431436">
    <w:abstractNumId w:val="2"/>
  </w:num>
  <w:num w:numId="3" w16cid:durableId="1328098235">
    <w:abstractNumId w:val="4"/>
  </w:num>
  <w:num w:numId="4" w16cid:durableId="1104110609">
    <w:abstractNumId w:val="5"/>
  </w:num>
  <w:num w:numId="5" w16cid:durableId="471949319">
    <w:abstractNumId w:val="0"/>
  </w:num>
  <w:num w:numId="6" w16cid:durableId="346833494">
    <w:abstractNumId w:val="3"/>
  </w:num>
  <w:num w:numId="7" w16cid:durableId="8163851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Infectious Diseases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paztr2htpwdtew5545safyvp29rrxawfvd&quot;&gt;공통 EndNote&lt;record-ids&gt;&lt;item&gt;2&lt;/item&gt;&lt;item&gt;3&lt;/item&gt;&lt;item&gt;7&lt;/item&gt;&lt;item&gt;8&lt;/item&gt;&lt;item&gt;11&lt;/item&gt;&lt;item&gt;12&lt;/item&gt;&lt;item&gt;23&lt;/item&gt;&lt;item&gt;29&lt;/item&gt;&lt;item&gt;51&lt;/item&gt;&lt;item&gt;60&lt;/item&gt;&lt;item&gt;100&lt;/item&gt;&lt;item&gt;179&lt;/item&gt;&lt;item&gt;181&lt;/item&gt;&lt;item&gt;212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7&lt;/item&gt;&lt;/record-ids&gt;&lt;/item&gt;&lt;/Libraries&gt;"/>
  </w:docVars>
  <w:rsids>
    <w:rsidRoot w:val="00F3224B"/>
    <w:rsid w:val="00001425"/>
    <w:rsid w:val="00004DF7"/>
    <w:rsid w:val="000062CB"/>
    <w:rsid w:val="000103B7"/>
    <w:rsid w:val="00012CC6"/>
    <w:rsid w:val="00020207"/>
    <w:rsid w:val="00020458"/>
    <w:rsid w:val="000215FF"/>
    <w:rsid w:val="0002394F"/>
    <w:rsid w:val="00024347"/>
    <w:rsid w:val="00025EC7"/>
    <w:rsid w:val="00032B8A"/>
    <w:rsid w:val="0003564F"/>
    <w:rsid w:val="00044BB3"/>
    <w:rsid w:val="00045C53"/>
    <w:rsid w:val="000521FB"/>
    <w:rsid w:val="00054287"/>
    <w:rsid w:val="00063DA9"/>
    <w:rsid w:val="000648F9"/>
    <w:rsid w:val="000A361F"/>
    <w:rsid w:val="000A554E"/>
    <w:rsid w:val="000A7B68"/>
    <w:rsid w:val="000C3F23"/>
    <w:rsid w:val="000C6999"/>
    <w:rsid w:val="000C7012"/>
    <w:rsid w:val="000C7C96"/>
    <w:rsid w:val="000D2974"/>
    <w:rsid w:val="000E126A"/>
    <w:rsid w:val="000F6EA9"/>
    <w:rsid w:val="001049EA"/>
    <w:rsid w:val="00107D7B"/>
    <w:rsid w:val="001110B0"/>
    <w:rsid w:val="00137C35"/>
    <w:rsid w:val="00137F2F"/>
    <w:rsid w:val="00140EF9"/>
    <w:rsid w:val="001454BC"/>
    <w:rsid w:val="00157AE0"/>
    <w:rsid w:val="0016222D"/>
    <w:rsid w:val="001643AB"/>
    <w:rsid w:val="00165A72"/>
    <w:rsid w:val="001670D6"/>
    <w:rsid w:val="0017000E"/>
    <w:rsid w:val="00171F9D"/>
    <w:rsid w:val="00174197"/>
    <w:rsid w:val="00185A62"/>
    <w:rsid w:val="001861B5"/>
    <w:rsid w:val="00197FF1"/>
    <w:rsid w:val="001A0B16"/>
    <w:rsid w:val="001A3324"/>
    <w:rsid w:val="001A708C"/>
    <w:rsid w:val="001B33C1"/>
    <w:rsid w:val="001D16A6"/>
    <w:rsid w:val="001D29F3"/>
    <w:rsid w:val="001D5F5C"/>
    <w:rsid w:val="001E0026"/>
    <w:rsid w:val="001E13AF"/>
    <w:rsid w:val="001F278D"/>
    <w:rsid w:val="00201130"/>
    <w:rsid w:val="00205340"/>
    <w:rsid w:val="00206108"/>
    <w:rsid w:val="002079C1"/>
    <w:rsid w:val="00217DE5"/>
    <w:rsid w:val="00224E6F"/>
    <w:rsid w:val="00225DB9"/>
    <w:rsid w:val="00234E32"/>
    <w:rsid w:val="00242450"/>
    <w:rsid w:val="0024748E"/>
    <w:rsid w:val="00251B15"/>
    <w:rsid w:val="00255188"/>
    <w:rsid w:val="002578F8"/>
    <w:rsid w:val="00264061"/>
    <w:rsid w:val="002704D5"/>
    <w:rsid w:val="0029037D"/>
    <w:rsid w:val="002A45C7"/>
    <w:rsid w:val="002B6161"/>
    <w:rsid w:val="002B6EC6"/>
    <w:rsid w:val="002C0EDE"/>
    <w:rsid w:val="002C3BCA"/>
    <w:rsid w:val="002C3D5D"/>
    <w:rsid w:val="002D4E1F"/>
    <w:rsid w:val="002D5312"/>
    <w:rsid w:val="002E06FC"/>
    <w:rsid w:val="002E54FD"/>
    <w:rsid w:val="002E7172"/>
    <w:rsid w:val="002E7E8B"/>
    <w:rsid w:val="002F379A"/>
    <w:rsid w:val="002F3862"/>
    <w:rsid w:val="002F48FC"/>
    <w:rsid w:val="002F5EDE"/>
    <w:rsid w:val="00301887"/>
    <w:rsid w:val="00302BB4"/>
    <w:rsid w:val="00302C9E"/>
    <w:rsid w:val="00310370"/>
    <w:rsid w:val="003174A0"/>
    <w:rsid w:val="00327399"/>
    <w:rsid w:val="00341569"/>
    <w:rsid w:val="0034420C"/>
    <w:rsid w:val="00356F48"/>
    <w:rsid w:val="00357A85"/>
    <w:rsid w:val="00361FD0"/>
    <w:rsid w:val="00363A28"/>
    <w:rsid w:val="00376CE9"/>
    <w:rsid w:val="00377D08"/>
    <w:rsid w:val="0038034A"/>
    <w:rsid w:val="00390523"/>
    <w:rsid w:val="003A2BF8"/>
    <w:rsid w:val="003A41E2"/>
    <w:rsid w:val="003A517D"/>
    <w:rsid w:val="003C07A1"/>
    <w:rsid w:val="003C0F94"/>
    <w:rsid w:val="003E1AB2"/>
    <w:rsid w:val="003E37E2"/>
    <w:rsid w:val="003E6412"/>
    <w:rsid w:val="003F4A4B"/>
    <w:rsid w:val="003F7DC5"/>
    <w:rsid w:val="00407AAC"/>
    <w:rsid w:val="00411F32"/>
    <w:rsid w:val="0041233F"/>
    <w:rsid w:val="00423EF1"/>
    <w:rsid w:val="00425520"/>
    <w:rsid w:val="0043399B"/>
    <w:rsid w:val="00433ECB"/>
    <w:rsid w:val="004402D5"/>
    <w:rsid w:val="004423CD"/>
    <w:rsid w:val="0044316C"/>
    <w:rsid w:val="0045679A"/>
    <w:rsid w:val="004626D2"/>
    <w:rsid w:val="0047512D"/>
    <w:rsid w:val="004773AB"/>
    <w:rsid w:val="00482498"/>
    <w:rsid w:val="004A227F"/>
    <w:rsid w:val="004B160C"/>
    <w:rsid w:val="004B20C0"/>
    <w:rsid w:val="004B3763"/>
    <w:rsid w:val="004B3CE6"/>
    <w:rsid w:val="004C1762"/>
    <w:rsid w:val="004C3096"/>
    <w:rsid w:val="004D1A41"/>
    <w:rsid w:val="004D28E6"/>
    <w:rsid w:val="004D2F1D"/>
    <w:rsid w:val="004F2740"/>
    <w:rsid w:val="0052007B"/>
    <w:rsid w:val="005318AC"/>
    <w:rsid w:val="0053198F"/>
    <w:rsid w:val="00532AB3"/>
    <w:rsid w:val="00535999"/>
    <w:rsid w:val="005364DC"/>
    <w:rsid w:val="00541937"/>
    <w:rsid w:val="0054675F"/>
    <w:rsid w:val="00562B70"/>
    <w:rsid w:val="0056356D"/>
    <w:rsid w:val="00581C9D"/>
    <w:rsid w:val="00584697"/>
    <w:rsid w:val="005851F0"/>
    <w:rsid w:val="00596E32"/>
    <w:rsid w:val="005D45A2"/>
    <w:rsid w:val="005E2973"/>
    <w:rsid w:val="005E4098"/>
    <w:rsid w:val="005E6D19"/>
    <w:rsid w:val="005E6E5C"/>
    <w:rsid w:val="005E7101"/>
    <w:rsid w:val="00604155"/>
    <w:rsid w:val="006079F8"/>
    <w:rsid w:val="00617DB9"/>
    <w:rsid w:val="00624E00"/>
    <w:rsid w:val="00624F0D"/>
    <w:rsid w:val="00627915"/>
    <w:rsid w:val="00635009"/>
    <w:rsid w:val="00636258"/>
    <w:rsid w:val="00640538"/>
    <w:rsid w:val="00644DBE"/>
    <w:rsid w:val="00645036"/>
    <w:rsid w:val="0064520A"/>
    <w:rsid w:val="0064644D"/>
    <w:rsid w:val="0065294A"/>
    <w:rsid w:val="00655201"/>
    <w:rsid w:val="0068318F"/>
    <w:rsid w:val="00691172"/>
    <w:rsid w:val="00693B55"/>
    <w:rsid w:val="00696967"/>
    <w:rsid w:val="00696BAF"/>
    <w:rsid w:val="00697725"/>
    <w:rsid w:val="006A0A5C"/>
    <w:rsid w:val="006A423D"/>
    <w:rsid w:val="006B1626"/>
    <w:rsid w:val="006B31EB"/>
    <w:rsid w:val="006B3208"/>
    <w:rsid w:val="006B6426"/>
    <w:rsid w:val="006B7D16"/>
    <w:rsid w:val="006C116D"/>
    <w:rsid w:val="006C2F88"/>
    <w:rsid w:val="006C594C"/>
    <w:rsid w:val="006D064B"/>
    <w:rsid w:val="006D0E4E"/>
    <w:rsid w:val="006D1C06"/>
    <w:rsid w:val="006E0316"/>
    <w:rsid w:val="006E1488"/>
    <w:rsid w:val="006E3093"/>
    <w:rsid w:val="006E3497"/>
    <w:rsid w:val="006E7143"/>
    <w:rsid w:val="006F08C0"/>
    <w:rsid w:val="006F19F4"/>
    <w:rsid w:val="006F3047"/>
    <w:rsid w:val="006F6D64"/>
    <w:rsid w:val="00714295"/>
    <w:rsid w:val="0072200B"/>
    <w:rsid w:val="007226B4"/>
    <w:rsid w:val="00724553"/>
    <w:rsid w:val="00724ED0"/>
    <w:rsid w:val="00733E17"/>
    <w:rsid w:val="007348AD"/>
    <w:rsid w:val="007412A7"/>
    <w:rsid w:val="007438BD"/>
    <w:rsid w:val="00746BEA"/>
    <w:rsid w:val="007500C7"/>
    <w:rsid w:val="00750147"/>
    <w:rsid w:val="007518AC"/>
    <w:rsid w:val="007609C7"/>
    <w:rsid w:val="007616DB"/>
    <w:rsid w:val="0076532D"/>
    <w:rsid w:val="00767399"/>
    <w:rsid w:val="007705D0"/>
    <w:rsid w:val="00775D9E"/>
    <w:rsid w:val="00783FA3"/>
    <w:rsid w:val="0079143D"/>
    <w:rsid w:val="007A0939"/>
    <w:rsid w:val="007B06A5"/>
    <w:rsid w:val="007C0BA0"/>
    <w:rsid w:val="007C1204"/>
    <w:rsid w:val="007C5554"/>
    <w:rsid w:val="007C5E89"/>
    <w:rsid w:val="007D0158"/>
    <w:rsid w:val="007D3DEA"/>
    <w:rsid w:val="007E4AF5"/>
    <w:rsid w:val="007E5E95"/>
    <w:rsid w:val="007F12C4"/>
    <w:rsid w:val="007F40CD"/>
    <w:rsid w:val="008070DF"/>
    <w:rsid w:val="00816C2C"/>
    <w:rsid w:val="00816E18"/>
    <w:rsid w:val="00817DF8"/>
    <w:rsid w:val="008358FE"/>
    <w:rsid w:val="00836B82"/>
    <w:rsid w:val="008452D6"/>
    <w:rsid w:val="00845C8B"/>
    <w:rsid w:val="00851FCC"/>
    <w:rsid w:val="0085475C"/>
    <w:rsid w:val="00864085"/>
    <w:rsid w:val="00867238"/>
    <w:rsid w:val="00871A1D"/>
    <w:rsid w:val="008746B5"/>
    <w:rsid w:val="0088630D"/>
    <w:rsid w:val="0089119F"/>
    <w:rsid w:val="008A3511"/>
    <w:rsid w:val="008A3970"/>
    <w:rsid w:val="008C1352"/>
    <w:rsid w:val="008C1BE7"/>
    <w:rsid w:val="008C49A9"/>
    <w:rsid w:val="008D12B4"/>
    <w:rsid w:val="008E0345"/>
    <w:rsid w:val="008F2EF4"/>
    <w:rsid w:val="00921927"/>
    <w:rsid w:val="00932D13"/>
    <w:rsid w:val="00940E6A"/>
    <w:rsid w:val="0094665A"/>
    <w:rsid w:val="00954436"/>
    <w:rsid w:val="00954905"/>
    <w:rsid w:val="00956207"/>
    <w:rsid w:val="00956249"/>
    <w:rsid w:val="00957FD7"/>
    <w:rsid w:val="00976E09"/>
    <w:rsid w:val="0099438A"/>
    <w:rsid w:val="00994E9C"/>
    <w:rsid w:val="009A17A8"/>
    <w:rsid w:val="009A4758"/>
    <w:rsid w:val="009A5FE6"/>
    <w:rsid w:val="009B1DC9"/>
    <w:rsid w:val="009B51BC"/>
    <w:rsid w:val="009C0DF3"/>
    <w:rsid w:val="009D10A6"/>
    <w:rsid w:val="009D5BE7"/>
    <w:rsid w:val="009E2D62"/>
    <w:rsid w:val="009E5346"/>
    <w:rsid w:val="009E7EAF"/>
    <w:rsid w:val="00A05E57"/>
    <w:rsid w:val="00A22007"/>
    <w:rsid w:val="00A30697"/>
    <w:rsid w:val="00A30DE0"/>
    <w:rsid w:val="00A33EC3"/>
    <w:rsid w:val="00A41EA7"/>
    <w:rsid w:val="00A44A8C"/>
    <w:rsid w:val="00A55F78"/>
    <w:rsid w:val="00A614F1"/>
    <w:rsid w:val="00A623EA"/>
    <w:rsid w:val="00A705C0"/>
    <w:rsid w:val="00A7553C"/>
    <w:rsid w:val="00A95827"/>
    <w:rsid w:val="00AA75CD"/>
    <w:rsid w:val="00AA7A36"/>
    <w:rsid w:val="00AB3355"/>
    <w:rsid w:val="00AC0D9A"/>
    <w:rsid w:val="00AC3600"/>
    <w:rsid w:val="00AD14EF"/>
    <w:rsid w:val="00AD17C5"/>
    <w:rsid w:val="00AD55C7"/>
    <w:rsid w:val="00AD67A7"/>
    <w:rsid w:val="00AD7B9C"/>
    <w:rsid w:val="00AE1DAA"/>
    <w:rsid w:val="00AE27F2"/>
    <w:rsid w:val="00B100CF"/>
    <w:rsid w:val="00B12E23"/>
    <w:rsid w:val="00B203E7"/>
    <w:rsid w:val="00B23E30"/>
    <w:rsid w:val="00B31820"/>
    <w:rsid w:val="00B36079"/>
    <w:rsid w:val="00B401BF"/>
    <w:rsid w:val="00B45722"/>
    <w:rsid w:val="00B56435"/>
    <w:rsid w:val="00B64E55"/>
    <w:rsid w:val="00B73E9D"/>
    <w:rsid w:val="00B8159B"/>
    <w:rsid w:val="00B86A3F"/>
    <w:rsid w:val="00B87D7D"/>
    <w:rsid w:val="00B90C65"/>
    <w:rsid w:val="00BB00B0"/>
    <w:rsid w:val="00BB6F51"/>
    <w:rsid w:val="00BC1F7E"/>
    <w:rsid w:val="00BD1E77"/>
    <w:rsid w:val="00BE22C7"/>
    <w:rsid w:val="00BE3E7B"/>
    <w:rsid w:val="00BE4314"/>
    <w:rsid w:val="00BF5B7B"/>
    <w:rsid w:val="00BF6E42"/>
    <w:rsid w:val="00C0005A"/>
    <w:rsid w:val="00C00856"/>
    <w:rsid w:val="00C03B6F"/>
    <w:rsid w:val="00C07E05"/>
    <w:rsid w:val="00C222DB"/>
    <w:rsid w:val="00C27CBA"/>
    <w:rsid w:val="00C31723"/>
    <w:rsid w:val="00C351BE"/>
    <w:rsid w:val="00C3580D"/>
    <w:rsid w:val="00C36324"/>
    <w:rsid w:val="00C3691B"/>
    <w:rsid w:val="00C46436"/>
    <w:rsid w:val="00C57C49"/>
    <w:rsid w:val="00C61A47"/>
    <w:rsid w:val="00C70CB8"/>
    <w:rsid w:val="00C757B4"/>
    <w:rsid w:val="00C77128"/>
    <w:rsid w:val="00C82705"/>
    <w:rsid w:val="00C84945"/>
    <w:rsid w:val="00C86EA2"/>
    <w:rsid w:val="00C9028B"/>
    <w:rsid w:val="00C90A9D"/>
    <w:rsid w:val="00C91520"/>
    <w:rsid w:val="00C92E4A"/>
    <w:rsid w:val="00C974DC"/>
    <w:rsid w:val="00CA1B99"/>
    <w:rsid w:val="00CA29BB"/>
    <w:rsid w:val="00CA3E4D"/>
    <w:rsid w:val="00CC1C6F"/>
    <w:rsid w:val="00CC254E"/>
    <w:rsid w:val="00CC32B0"/>
    <w:rsid w:val="00CC3D27"/>
    <w:rsid w:val="00CC3F9F"/>
    <w:rsid w:val="00CD0C02"/>
    <w:rsid w:val="00CD31C0"/>
    <w:rsid w:val="00CD7038"/>
    <w:rsid w:val="00D1503B"/>
    <w:rsid w:val="00D251C9"/>
    <w:rsid w:val="00D57456"/>
    <w:rsid w:val="00D605AA"/>
    <w:rsid w:val="00D6783C"/>
    <w:rsid w:val="00D9071E"/>
    <w:rsid w:val="00D93B6B"/>
    <w:rsid w:val="00D94690"/>
    <w:rsid w:val="00DA7FBE"/>
    <w:rsid w:val="00DB5688"/>
    <w:rsid w:val="00DB614A"/>
    <w:rsid w:val="00DD3AA6"/>
    <w:rsid w:val="00DE507A"/>
    <w:rsid w:val="00DE7334"/>
    <w:rsid w:val="00E04DE0"/>
    <w:rsid w:val="00E058F5"/>
    <w:rsid w:val="00E07C4E"/>
    <w:rsid w:val="00E13DD0"/>
    <w:rsid w:val="00E201C7"/>
    <w:rsid w:val="00E25184"/>
    <w:rsid w:val="00E27838"/>
    <w:rsid w:val="00E336F7"/>
    <w:rsid w:val="00E43452"/>
    <w:rsid w:val="00E47ADF"/>
    <w:rsid w:val="00E50AFC"/>
    <w:rsid w:val="00E5605D"/>
    <w:rsid w:val="00E566C3"/>
    <w:rsid w:val="00E671FB"/>
    <w:rsid w:val="00E82F61"/>
    <w:rsid w:val="00E914A1"/>
    <w:rsid w:val="00E916CF"/>
    <w:rsid w:val="00E920FC"/>
    <w:rsid w:val="00E966AD"/>
    <w:rsid w:val="00E97553"/>
    <w:rsid w:val="00EA5684"/>
    <w:rsid w:val="00EB0C87"/>
    <w:rsid w:val="00EB1467"/>
    <w:rsid w:val="00EB236B"/>
    <w:rsid w:val="00EC0BF9"/>
    <w:rsid w:val="00EC18F5"/>
    <w:rsid w:val="00EC19AF"/>
    <w:rsid w:val="00EC2288"/>
    <w:rsid w:val="00ED79BB"/>
    <w:rsid w:val="00EE31F6"/>
    <w:rsid w:val="00EE6D43"/>
    <w:rsid w:val="00EF0902"/>
    <w:rsid w:val="00EF41D1"/>
    <w:rsid w:val="00F03A26"/>
    <w:rsid w:val="00F06234"/>
    <w:rsid w:val="00F06348"/>
    <w:rsid w:val="00F23A4A"/>
    <w:rsid w:val="00F25FF3"/>
    <w:rsid w:val="00F3224B"/>
    <w:rsid w:val="00F3584D"/>
    <w:rsid w:val="00F4325E"/>
    <w:rsid w:val="00F43549"/>
    <w:rsid w:val="00F52C3D"/>
    <w:rsid w:val="00F54509"/>
    <w:rsid w:val="00F673EC"/>
    <w:rsid w:val="00F71732"/>
    <w:rsid w:val="00F775DF"/>
    <w:rsid w:val="00F839A8"/>
    <w:rsid w:val="00F8486F"/>
    <w:rsid w:val="00F861F3"/>
    <w:rsid w:val="00F923C6"/>
    <w:rsid w:val="00F95A62"/>
    <w:rsid w:val="00FD36D8"/>
    <w:rsid w:val="00FE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947E5"/>
  <w15:chartTrackingRefBased/>
  <w15:docId w15:val="{3B59D899-E8B9-46F1-83A2-7FECDE262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24B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F3224B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322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3224B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3224B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3224B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3224B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3224B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3224B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3224B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322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322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3224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32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32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32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32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322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322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322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32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3224B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322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3224B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3224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3224B"/>
    <w:pPr>
      <w:spacing w:after="160" w:line="259" w:lineRule="auto"/>
      <w:ind w:left="720"/>
      <w:contextualSpacing/>
    </w:pPr>
  </w:style>
  <w:style w:type="character" w:styleId="a7">
    <w:name w:val="Intense Emphasis"/>
    <w:basedOn w:val="a0"/>
    <w:uiPriority w:val="21"/>
    <w:qFormat/>
    <w:rsid w:val="00F3224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32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3224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3224B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F3224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F3224B"/>
  </w:style>
  <w:style w:type="character" w:styleId="ab">
    <w:name w:val="line number"/>
    <w:basedOn w:val="a0"/>
    <w:uiPriority w:val="99"/>
    <w:semiHidden/>
    <w:unhideWhenUsed/>
    <w:rsid w:val="00F3224B"/>
  </w:style>
  <w:style w:type="paragraph" w:customStyle="1" w:styleId="EndNoteBibliographyTitle">
    <w:name w:val="EndNote Bibliography Title"/>
    <w:basedOn w:val="a"/>
    <w:link w:val="EndNoteBibliographyTitleChar"/>
    <w:rsid w:val="00F3224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224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3224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3224B"/>
    <w:rPr>
      <w:rFonts w:ascii="맑은 고딕" w:eastAsia="맑은 고딕" w:hAnsi="맑은 고딕"/>
      <w:noProof/>
    </w:rPr>
  </w:style>
  <w:style w:type="paragraph" w:styleId="ac">
    <w:name w:val="Revision"/>
    <w:hidden/>
    <w:uiPriority w:val="99"/>
    <w:semiHidden/>
    <w:rsid w:val="00E47ADF"/>
    <w:pPr>
      <w:spacing w:after="0" w:line="240" w:lineRule="auto"/>
      <w:jc w:val="left"/>
    </w:pPr>
  </w:style>
  <w:style w:type="character" w:styleId="ad">
    <w:name w:val="annotation reference"/>
    <w:basedOn w:val="a0"/>
    <w:uiPriority w:val="99"/>
    <w:semiHidden/>
    <w:unhideWhenUsed/>
    <w:rsid w:val="00E47ADF"/>
    <w:rPr>
      <w:sz w:val="16"/>
      <w:szCs w:val="16"/>
    </w:rPr>
  </w:style>
  <w:style w:type="paragraph" w:styleId="ae">
    <w:name w:val="annotation text"/>
    <w:basedOn w:val="a"/>
    <w:link w:val="Char4"/>
    <w:uiPriority w:val="99"/>
    <w:unhideWhenUsed/>
    <w:rsid w:val="00E47ADF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e"/>
    <w:uiPriority w:val="99"/>
    <w:rsid w:val="00E47ADF"/>
    <w:rPr>
      <w:szCs w:val="20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E47ADF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E47ADF"/>
    <w:rPr>
      <w:b/>
      <w:bCs/>
      <w:szCs w:val="20"/>
    </w:rPr>
  </w:style>
  <w:style w:type="paragraph" w:styleId="af0">
    <w:name w:val="header"/>
    <w:basedOn w:val="a"/>
    <w:link w:val="Char6"/>
    <w:uiPriority w:val="99"/>
    <w:unhideWhenUsed/>
    <w:rsid w:val="00357A85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6">
    <w:name w:val="머리글 Char"/>
    <w:basedOn w:val="a0"/>
    <w:link w:val="af0"/>
    <w:uiPriority w:val="99"/>
    <w:rsid w:val="006E1488"/>
  </w:style>
  <w:style w:type="table" w:styleId="af1">
    <w:name w:val="Table Grid"/>
    <w:basedOn w:val="a1"/>
    <w:uiPriority w:val="39"/>
    <w:rsid w:val="006E1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Balloon Text"/>
    <w:basedOn w:val="a"/>
    <w:link w:val="Char7"/>
    <w:uiPriority w:val="99"/>
    <w:semiHidden/>
    <w:unhideWhenUsed/>
    <w:rsid w:val="006E14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2"/>
    <w:uiPriority w:val="99"/>
    <w:semiHidden/>
    <w:rsid w:val="006E1488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a0"/>
    <w:rsid w:val="006E148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CommentSubjectChar1">
    <w:name w:val="Comment Subject Char1"/>
    <w:basedOn w:val="Char4"/>
    <w:uiPriority w:val="99"/>
    <w:semiHidden/>
    <w:rsid w:val="006E1488"/>
    <w:rPr>
      <w:b/>
      <w:bCs/>
      <w:szCs w:val="20"/>
    </w:rPr>
  </w:style>
  <w:style w:type="character" w:customStyle="1" w:styleId="fontstyle21">
    <w:name w:val="fontstyle21"/>
    <w:basedOn w:val="a0"/>
    <w:rsid w:val="006E1488"/>
    <w:rPr>
      <w:rFonts w:ascii="UniversLTStd-Light" w:hAnsi="UniversLTStd-Light" w:hint="default"/>
      <w:b w:val="0"/>
      <w:bCs w:val="0"/>
      <w:i w:val="0"/>
      <w:iCs w:val="0"/>
      <w:color w:val="242021"/>
      <w:sz w:val="14"/>
      <w:szCs w:val="14"/>
    </w:rPr>
  </w:style>
  <w:style w:type="character" w:styleId="af3">
    <w:name w:val="Hyperlink"/>
    <w:basedOn w:val="a0"/>
    <w:uiPriority w:val="99"/>
    <w:unhideWhenUsed/>
    <w:rsid w:val="00624F0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4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817</Words>
  <Characters>4658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 Woo Jhun</dc:creator>
  <cp:keywords/>
  <dc:description/>
  <cp:lastModifiedBy>Byung Woo Jhun</cp:lastModifiedBy>
  <cp:revision>8</cp:revision>
  <dcterms:created xsi:type="dcterms:W3CDTF">2024-06-04T12:46:00Z</dcterms:created>
  <dcterms:modified xsi:type="dcterms:W3CDTF">2024-06-05T21:55:00Z</dcterms:modified>
</cp:coreProperties>
</file>